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4C7" w:rsidRDefault="00916176" w:rsidP="00E574C7">
      <w:pPr>
        <w:spacing w:line="480" w:lineRule="auto"/>
        <w:rPr>
          <w:b/>
        </w:rPr>
      </w:pPr>
      <w:r>
        <w:rPr>
          <w:b/>
        </w:rPr>
        <w:t>Additional file 1</w:t>
      </w:r>
      <w:r w:rsidR="00E574C7">
        <w:rPr>
          <w:b/>
        </w:rPr>
        <w:t>. Trends in reported drinking guideline exposure and responses to COM-B measures</w:t>
      </w:r>
      <w:r w:rsidR="007400E1">
        <w:rPr>
          <w:b/>
        </w:rPr>
        <w:t>.</w:t>
      </w:r>
      <w:bookmarkStart w:id="0" w:name="_GoBack"/>
      <w:bookmarkEnd w:id="0"/>
    </w:p>
    <w:tbl>
      <w:tblPr>
        <w:tblStyle w:val="TableGrid"/>
        <w:tblW w:w="0" w:type="auto"/>
        <w:tblInd w:w="0" w:type="dxa"/>
        <w:tblCellMar>
          <w:top w:w="57" w:type="dxa"/>
        </w:tblCellMar>
        <w:tblLook w:val="04A0" w:firstRow="1" w:lastRow="0" w:firstColumn="1" w:lastColumn="0" w:noHBand="0" w:noVBand="1"/>
      </w:tblPr>
      <w:tblGrid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</w:tblGrid>
      <w:tr w:rsidR="00E574C7" w:rsidRPr="00F86453" w:rsidTr="00503AE9">
        <w:trPr>
          <w:trHeight w:val="1318"/>
        </w:trPr>
        <w:tc>
          <w:tcPr>
            <w:tcW w:w="1162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F86453">
              <w:rPr>
                <w:rFonts w:cstheme="minorHAnsi"/>
              </w:rPr>
              <w:t>Survey month</w:t>
            </w:r>
          </w:p>
        </w:tc>
        <w:tc>
          <w:tcPr>
            <w:tcW w:w="1162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xposure to drinking guidelines (95% CI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Item 1: Knowledge of safe drinking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Item 2: Difficulty of low risk drinking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Item 3: Tracking units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 xml:space="preserve">Item 4: </w:t>
            </w:r>
            <w:r>
              <w:rPr>
                <w:rFonts w:cstheme="minorHAnsi"/>
                <w:sz w:val="16"/>
                <w:szCs w:val="16"/>
              </w:rPr>
              <w:t>Lifestyle impact on difficulty of low risk drinking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Item 5: Where to seek advice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Item 6: Desire to avoid harmful drinking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Item 7: Trying to avoid harmful drinking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Item 8: Wish to drink within safe limit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Item 9: In</w:t>
            </w:r>
            <w:r>
              <w:rPr>
                <w:rFonts w:cstheme="minorHAnsi"/>
                <w:sz w:val="16"/>
                <w:szCs w:val="16"/>
              </w:rPr>
              <w:t>tent to drink within safe limit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1163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Item 10: Concern about harmful drinking</w:t>
            </w:r>
          </w:p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(95% CI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Nov. 2015</w:t>
            </w:r>
          </w:p>
        </w:tc>
        <w:tc>
          <w:tcPr>
            <w:tcW w:w="1162" w:type="dxa"/>
          </w:tcPr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60.9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57.9-63.9)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4.3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1.5-37.2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1.</w:t>
            </w:r>
            <w:r>
              <w:rPr>
                <w:sz w:val="16"/>
                <w:szCs w:val="16"/>
              </w:rPr>
              <w:t>6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9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83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7.9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5.3-30.</w:t>
            </w:r>
            <w:r>
              <w:rPr>
                <w:sz w:val="16"/>
                <w:szCs w:val="16"/>
              </w:rPr>
              <w:t>5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6.0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3.5-78.4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5.4-80.</w:t>
            </w:r>
            <w:r>
              <w:rPr>
                <w:sz w:val="16"/>
                <w:szCs w:val="16"/>
              </w:rPr>
              <w:t>2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5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%*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2.6-48.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36.2%*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3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9.0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5.1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2.6-77.</w:t>
            </w:r>
            <w:r>
              <w:rPr>
                <w:sz w:val="16"/>
                <w:szCs w:val="16"/>
              </w:rPr>
              <w:t>6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0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6-79.4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3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1.4-26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Dec. 2015</w:t>
            </w:r>
          </w:p>
        </w:tc>
        <w:tc>
          <w:tcPr>
            <w:tcW w:w="1162" w:type="dxa"/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6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54.5-60.8)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4.0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1.0-36.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3.4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1.2-85.6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5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2.7-27.</w:t>
            </w:r>
            <w:r>
              <w:rPr>
                <w:sz w:val="16"/>
                <w:szCs w:val="16"/>
              </w:rPr>
              <w:t>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77.9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5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-80.4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7.1-81.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2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9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-55.</w:t>
            </w:r>
            <w:r>
              <w:rPr>
                <w:sz w:val="16"/>
                <w:szCs w:val="16"/>
              </w:rPr>
              <w:t>2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2.5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9.</w:t>
            </w:r>
            <w:r>
              <w:rPr>
                <w:sz w:val="16"/>
                <w:szCs w:val="16"/>
              </w:rPr>
              <w:t>6</w:t>
            </w:r>
            <w:r w:rsidRPr="005F2913">
              <w:rPr>
                <w:sz w:val="16"/>
                <w:szCs w:val="16"/>
              </w:rPr>
              <w:t>-45.5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0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5-79.5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0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5-79.5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5.0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2.4-27.</w:t>
            </w:r>
            <w:r>
              <w:rPr>
                <w:sz w:val="16"/>
                <w:szCs w:val="16"/>
              </w:rPr>
              <w:t>6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Jan. 2016</w:t>
            </w:r>
          </w:p>
        </w:tc>
        <w:tc>
          <w:tcPr>
            <w:tcW w:w="1162" w:type="dxa"/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6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8.2-83.1)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5.4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2.</w:t>
            </w:r>
            <w:r>
              <w:rPr>
                <w:sz w:val="16"/>
                <w:szCs w:val="16"/>
              </w:rPr>
              <w:t>6</w:t>
            </w:r>
            <w:r w:rsidRPr="005F2913">
              <w:rPr>
                <w:sz w:val="16"/>
                <w:szCs w:val="16"/>
              </w:rPr>
              <w:t>-38.3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4.</w:t>
            </w:r>
            <w:r>
              <w:rPr>
                <w:sz w:val="16"/>
                <w:szCs w:val="16"/>
              </w:rPr>
              <w:t>5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2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86.6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6.1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3.5-28.7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79.</w:t>
            </w:r>
            <w:r>
              <w:rPr>
                <w:sz w:val="16"/>
                <w:szCs w:val="16"/>
              </w:rPr>
              <w:t>8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7.4-82.1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1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0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-85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4.9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2.0</w:t>
            </w:r>
            <w:r w:rsidRPr="005F2913">
              <w:rPr>
                <w:sz w:val="16"/>
                <w:szCs w:val="16"/>
              </w:rPr>
              <w:t>-57.8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6.2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3.3-49.1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6.9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4-79.</w:t>
            </w:r>
            <w:r>
              <w:rPr>
                <w:sz w:val="16"/>
                <w:szCs w:val="16"/>
              </w:rPr>
              <w:t>4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9-79.8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8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5.4-30.</w:t>
            </w:r>
            <w:r>
              <w:rPr>
                <w:sz w:val="16"/>
                <w:szCs w:val="16"/>
              </w:rPr>
              <w:t>7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Feb. 2016</w:t>
            </w:r>
          </w:p>
        </w:tc>
        <w:tc>
          <w:tcPr>
            <w:tcW w:w="1162" w:type="dxa"/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2.9-78.4)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.0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</w:t>
            </w:r>
            <w:r>
              <w:rPr>
                <w:sz w:val="16"/>
                <w:szCs w:val="16"/>
              </w:rPr>
              <w:t>3.0</w:t>
            </w:r>
            <w:r w:rsidRPr="005F2913"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9.0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7.</w:t>
            </w:r>
            <w:r>
              <w:rPr>
                <w:sz w:val="16"/>
                <w:szCs w:val="16"/>
              </w:rPr>
              <w:t>8</w:t>
            </w:r>
            <w:r w:rsidRPr="00F86453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*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5.8-89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1.</w:t>
            </w:r>
            <w:r>
              <w:rPr>
                <w:sz w:val="16"/>
                <w:szCs w:val="16"/>
              </w:rPr>
              <w:t>1</w:t>
            </w:r>
            <w:r w:rsidRPr="00F86453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*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8.3-33.8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4.0%</w:t>
            </w:r>
            <w:r>
              <w:rPr>
                <w:sz w:val="16"/>
                <w:szCs w:val="16"/>
              </w:rPr>
              <w:t>*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1.8-86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9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1.</w:t>
            </w:r>
            <w:r>
              <w:rPr>
                <w:sz w:val="16"/>
                <w:szCs w:val="16"/>
              </w:rPr>
              <w:t>7</w:t>
            </w:r>
            <w:r w:rsidRPr="005F2913">
              <w:rPr>
                <w:sz w:val="16"/>
                <w:szCs w:val="16"/>
              </w:rPr>
              <w:t>-86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6.7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53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59.</w:t>
            </w:r>
            <w:r>
              <w:rPr>
                <w:sz w:val="16"/>
                <w:szCs w:val="16"/>
              </w:rPr>
              <w:t>7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.0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2.0-47.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6-79.</w:t>
            </w:r>
            <w:r>
              <w:rPr>
                <w:sz w:val="16"/>
                <w:szCs w:val="16"/>
              </w:rPr>
              <w:t>6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5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80.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9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7.1-32.</w:t>
            </w:r>
            <w:r>
              <w:rPr>
                <w:sz w:val="16"/>
                <w:szCs w:val="16"/>
              </w:rPr>
              <w:t>6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lastRenderedPageBreak/>
              <w:t>Mar. 2016</w:t>
            </w:r>
          </w:p>
        </w:tc>
        <w:tc>
          <w:tcPr>
            <w:tcW w:w="1162" w:type="dxa"/>
          </w:tcPr>
          <w:p w:rsidR="00E574C7" w:rsidRPr="00813AF2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3</w:t>
            </w:r>
            <w:r w:rsidRPr="00813AF2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68.5-74.2)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5.4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2.5-38.3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5.</w:t>
            </w:r>
            <w:r>
              <w:rPr>
                <w:sz w:val="16"/>
                <w:szCs w:val="16"/>
              </w:rPr>
              <w:t>8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3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87.8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1.8</w:t>
            </w:r>
            <w:r>
              <w:rPr>
                <w:sz w:val="16"/>
                <w:szCs w:val="16"/>
              </w:rPr>
              <w:t>%*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9.1-34.6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1.7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9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-8</w:t>
            </w:r>
            <w:r>
              <w:rPr>
                <w:sz w:val="16"/>
                <w:szCs w:val="16"/>
              </w:rPr>
              <w:t>4.0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9.</w:t>
            </w:r>
            <w:r>
              <w:rPr>
                <w:sz w:val="16"/>
                <w:szCs w:val="16"/>
              </w:rPr>
              <w:t>6</w:t>
            </w:r>
            <w:r w:rsidRPr="005F2913">
              <w:rPr>
                <w:sz w:val="16"/>
                <w:szCs w:val="16"/>
              </w:rPr>
              <w:t>-84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1.4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8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-54.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2.9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0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-45.8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4.4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1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-7</w:t>
            </w:r>
            <w:r>
              <w:rPr>
                <w:sz w:val="16"/>
                <w:szCs w:val="16"/>
              </w:rPr>
              <w:t>7.0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2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79.</w:t>
            </w:r>
            <w:r>
              <w:rPr>
                <w:sz w:val="16"/>
                <w:szCs w:val="16"/>
              </w:rPr>
              <w:t>7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7.1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4.5-29.7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Apr. 2016</w:t>
            </w:r>
          </w:p>
        </w:tc>
        <w:tc>
          <w:tcPr>
            <w:tcW w:w="1162" w:type="dxa"/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61.5-67.4)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6.9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4.0-39.8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4.</w:t>
            </w:r>
            <w:r>
              <w:rPr>
                <w:sz w:val="16"/>
                <w:szCs w:val="16"/>
              </w:rPr>
              <w:t>5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2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86.</w:t>
            </w:r>
            <w:r>
              <w:rPr>
                <w:sz w:val="16"/>
                <w:szCs w:val="16"/>
              </w:rPr>
              <w:t>6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4.</w:t>
            </w:r>
            <w:r>
              <w:rPr>
                <w:sz w:val="16"/>
                <w:szCs w:val="16"/>
              </w:rPr>
              <w:t>7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2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-27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77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-79.7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0.1-84.6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0.3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7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53.2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3.6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0.7-46.4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4.9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2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77.4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6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0-7</w:t>
            </w:r>
            <w:r>
              <w:rPr>
                <w:sz w:val="16"/>
                <w:szCs w:val="16"/>
              </w:rPr>
              <w:t>9.0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.0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0.5-25.4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May. 2016</w:t>
            </w:r>
          </w:p>
        </w:tc>
        <w:tc>
          <w:tcPr>
            <w:tcW w:w="1162" w:type="dxa"/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1.0-76.4)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6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3.4-39.1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6.</w:t>
            </w:r>
            <w:r>
              <w:rPr>
                <w:sz w:val="16"/>
                <w:szCs w:val="16"/>
              </w:rPr>
              <w:t>2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4.2-88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5.5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3.0-28.0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78.</w:t>
            </w:r>
            <w:r>
              <w:rPr>
                <w:sz w:val="16"/>
                <w:szCs w:val="16"/>
              </w:rPr>
              <w:t>2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5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80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9.9-84.3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3.78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50.9-56.</w:t>
            </w:r>
            <w:r>
              <w:rPr>
                <w:sz w:val="16"/>
                <w:szCs w:val="16"/>
              </w:rPr>
              <w:t>7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37.2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4.4-</w:t>
            </w:r>
            <w:r>
              <w:rPr>
                <w:sz w:val="16"/>
                <w:szCs w:val="16"/>
              </w:rPr>
              <w:t>40.0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8.7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6.3-81.0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9.3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</w:t>
            </w:r>
            <w:r>
              <w:rPr>
                <w:sz w:val="16"/>
                <w:szCs w:val="16"/>
              </w:rPr>
              <w:t>7.0</w:t>
            </w:r>
            <w:r w:rsidRPr="005F2913">
              <w:rPr>
                <w:sz w:val="16"/>
                <w:szCs w:val="16"/>
              </w:rPr>
              <w:t>-81.</w:t>
            </w:r>
            <w:r>
              <w:rPr>
                <w:sz w:val="16"/>
                <w:szCs w:val="16"/>
              </w:rPr>
              <w:t>7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3.1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0.7-25.</w:t>
            </w:r>
            <w:r>
              <w:rPr>
                <w:sz w:val="16"/>
                <w:szCs w:val="16"/>
              </w:rPr>
              <w:t>6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Jun. 201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64.8-70.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3.</w:t>
            </w:r>
            <w:r>
              <w:rPr>
                <w:sz w:val="16"/>
                <w:szCs w:val="16"/>
              </w:rPr>
              <w:t>7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0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36.6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79.</w:t>
            </w:r>
            <w:r>
              <w:rPr>
                <w:sz w:val="16"/>
                <w:szCs w:val="16"/>
              </w:rPr>
              <w:t>5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7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-81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5.4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2.8-28.0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tabs>
                <w:tab w:val="center" w:pos="526"/>
              </w:tabs>
              <w:spacing w:line="360" w:lineRule="auto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ab/>
              <w:t>76.</w:t>
            </w:r>
            <w:r>
              <w:rPr>
                <w:sz w:val="16"/>
                <w:szCs w:val="16"/>
              </w:rPr>
              <w:t>2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3.6-78.7)</w:t>
            </w:r>
          </w:p>
          <w:p w:rsidR="00E574C7" w:rsidRPr="005F2913" w:rsidRDefault="00E574C7" w:rsidP="00503AE9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0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1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86.1)</w:t>
            </w:r>
          </w:p>
          <w:p w:rsidR="00E574C7" w:rsidRPr="005F2913" w:rsidRDefault="00E574C7" w:rsidP="00503AE9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2.3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9.3-55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0.3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7.4-43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8.6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6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-81.0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9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</w:t>
            </w:r>
            <w:r>
              <w:rPr>
                <w:sz w:val="16"/>
                <w:szCs w:val="16"/>
              </w:rPr>
              <w:t>7.0</w:t>
            </w:r>
            <w:r w:rsidRPr="005F2913">
              <w:rPr>
                <w:sz w:val="16"/>
                <w:szCs w:val="16"/>
              </w:rPr>
              <w:t>-81.</w:t>
            </w:r>
            <w:r>
              <w:rPr>
                <w:sz w:val="16"/>
                <w:szCs w:val="16"/>
              </w:rPr>
              <w:t>8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3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0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-25.9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Jul. 201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8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63.8-69.8)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7.9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4.9-40.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78.1%</w:t>
            </w:r>
            <w:r>
              <w:rPr>
                <w:sz w:val="16"/>
                <w:szCs w:val="16"/>
              </w:rPr>
              <w:t>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5.6-80.</w:t>
            </w:r>
            <w:r>
              <w:rPr>
                <w:sz w:val="16"/>
                <w:szCs w:val="16"/>
              </w:rPr>
              <w:t>6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9.</w:t>
            </w:r>
            <w:r>
              <w:rPr>
                <w:sz w:val="16"/>
                <w:szCs w:val="16"/>
              </w:rPr>
              <w:t>8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7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-32.5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tabs>
                <w:tab w:val="center" w:pos="526"/>
              </w:tabs>
              <w:spacing w:line="360" w:lineRule="auto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ab/>
              <w:t>78.8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6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81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1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85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2.0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</w:t>
            </w:r>
            <w:r>
              <w:rPr>
                <w:sz w:val="16"/>
                <w:szCs w:val="16"/>
              </w:rPr>
              <w:t>9.0</w:t>
            </w:r>
            <w:r w:rsidRPr="005F2913">
              <w:rPr>
                <w:sz w:val="16"/>
                <w:szCs w:val="16"/>
              </w:rPr>
              <w:t>-54.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0.8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7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-43.7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6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-79.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5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-80.2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4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2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-27.4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Aug. 201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66.4-72.3)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3.4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0.5-36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3.3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1.1-85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6.</w:t>
            </w:r>
            <w:r>
              <w:rPr>
                <w:sz w:val="16"/>
                <w:szCs w:val="16"/>
              </w:rPr>
              <w:t>9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4.2-29.5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tabs>
                <w:tab w:val="center" w:pos="526"/>
              </w:tabs>
              <w:spacing w:line="360" w:lineRule="auto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ab/>
              <w:t>81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</w:t>
            </w:r>
            <w:r>
              <w:rPr>
                <w:sz w:val="16"/>
                <w:szCs w:val="16"/>
              </w:rPr>
              <w:t>9.0</w:t>
            </w:r>
            <w:r w:rsidRPr="005F2913">
              <w:rPr>
                <w:sz w:val="16"/>
                <w:szCs w:val="16"/>
              </w:rPr>
              <w:t>-83.6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9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-84.4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4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51.3-57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1.</w:t>
            </w:r>
            <w:r>
              <w:rPr>
                <w:sz w:val="16"/>
                <w:szCs w:val="16"/>
              </w:rPr>
              <w:t>7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8.7-44.</w:t>
            </w:r>
            <w:r>
              <w:rPr>
                <w:sz w:val="16"/>
                <w:szCs w:val="16"/>
              </w:rPr>
              <w:t>6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6.</w:t>
            </w:r>
            <w:r>
              <w:rPr>
                <w:sz w:val="16"/>
                <w:szCs w:val="16"/>
              </w:rPr>
              <w:t>7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-79.2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6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5.1-80.</w:t>
            </w:r>
            <w:r>
              <w:rPr>
                <w:sz w:val="16"/>
                <w:szCs w:val="16"/>
              </w:rPr>
              <w:t>1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6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3.7-28.9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lastRenderedPageBreak/>
              <w:t>Sep. 201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6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67.7-73.5)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6.</w:t>
            </w:r>
            <w:r>
              <w:rPr>
                <w:sz w:val="16"/>
                <w:szCs w:val="16"/>
              </w:rPr>
              <w:t>4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3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39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1.0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8.</w:t>
            </w:r>
            <w:r>
              <w:rPr>
                <w:sz w:val="16"/>
                <w:szCs w:val="16"/>
              </w:rPr>
              <w:t>7</w:t>
            </w:r>
            <w:r w:rsidRPr="005F2913">
              <w:rPr>
                <w:sz w:val="16"/>
                <w:szCs w:val="16"/>
              </w:rPr>
              <w:t>-83.3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6.4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3.8-29.0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tabs>
                <w:tab w:val="center" w:pos="526"/>
              </w:tabs>
              <w:spacing w:line="360" w:lineRule="auto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ab/>
              <w:t>78.9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6.5-81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0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0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85.2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7.6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4.</w:t>
            </w:r>
            <w:r>
              <w:rPr>
                <w:sz w:val="16"/>
                <w:szCs w:val="16"/>
              </w:rPr>
              <w:t>6</w:t>
            </w:r>
            <w:r w:rsidRPr="005F2913">
              <w:rPr>
                <w:sz w:val="16"/>
                <w:szCs w:val="16"/>
              </w:rPr>
              <w:t>-50.5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36.9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4.0-39.</w:t>
            </w:r>
            <w:r>
              <w:rPr>
                <w:sz w:val="16"/>
                <w:szCs w:val="16"/>
              </w:rPr>
              <w:t>8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3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8-79.8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7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4.9-79.</w:t>
            </w:r>
            <w:r>
              <w:rPr>
                <w:sz w:val="16"/>
                <w:szCs w:val="16"/>
              </w:rPr>
              <w:t>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3.4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0.9-25.9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Oct. 201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57.8-63.9)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6.</w:t>
            </w:r>
            <w:r>
              <w:rPr>
                <w:sz w:val="16"/>
                <w:szCs w:val="16"/>
              </w:rPr>
              <w:t>1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3.1-39.0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2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0.0-84.5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4.8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2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-27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tabs>
                <w:tab w:val="center" w:pos="526"/>
              </w:tabs>
              <w:spacing w:line="360" w:lineRule="auto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ab/>
              <w:t>80.1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7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82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2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</w:t>
            </w:r>
            <w:r>
              <w:rPr>
                <w:sz w:val="16"/>
                <w:szCs w:val="16"/>
              </w:rPr>
              <w:t>1.0</w:t>
            </w:r>
            <w:r w:rsidRPr="005F2913">
              <w:rPr>
                <w:sz w:val="16"/>
                <w:szCs w:val="16"/>
              </w:rPr>
              <w:t>-85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8.8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5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-51.</w:t>
            </w:r>
            <w:r>
              <w:rPr>
                <w:sz w:val="16"/>
                <w:szCs w:val="16"/>
              </w:rPr>
              <w:t>8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34.4%*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1.</w:t>
            </w:r>
            <w:r>
              <w:rPr>
                <w:sz w:val="16"/>
                <w:szCs w:val="16"/>
              </w:rPr>
              <w:t>6</w:t>
            </w:r>
            <w:r w:rsidRPr="005F2913">
              <w:rPr>
                <w:sz w:val="16"/>
                <w:szCs w:val="16"/>
              </w:rPr>
              <w:t>-37.2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3.</w:t>
            </w:r>
            <w:r>
              <w:rPr>
                <w:sz w:val="16"/>
                <w:szCs w:val="16"/>
              </w:rPr>
              <w:t>7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1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-76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4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2.3-77.4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4.9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2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27.5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Nov. 201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62.9-69.1)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5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2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-38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1.</w:t>
            </w:r>
            <w:r>
              <w:rPr>
                <w:sz w:val="16"/>
                <w:szCs w:val="16"/>
              </w:rPr>
              <w:t>1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8.</w:t>
            </w:r>
            <w:r>
              <w:rPr>
                <w:sz w:val="16"/>
                <w:szCs w:val="16"/>
              </w:rPr>
              <w:t>7</w:t>
            </w:r>
            <w:r w:rsidRPr="005F2913">
              <w:rPr>
                <w:sz w:val="16"/>
                <w:szCs w:val="16"/>
              </w:rPr>
              <w:t>-83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3.1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0.</w:t>
            </w:r>
            <w:r>
              <w:rPr>
                <w:sz w:val="16"/>
                <w:szCs w:val="16"/>
              </w:rPr>
              <w:t>6</w:t>
            </w:r>
            <w:r w:rsidRPr="005F2913">
              <w:rPr>
                <w:sz w:val="16"/>
                <w:szCs w:val="16"/>
              </w:rPr>
              <w:t>-25.</w:t>
            </w:r>
            <w:r>
              <w:rPr>
                <w:sz w:val="16"/>
                <w:szCs w:val="16"/>
              </w:rPr>
              <w:t>7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tabs>
                <w:tab w:val="center" w:pos="526"/>
              </w:tabs>
              <w:spacing w:line="360" w:lineRule="auto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ab/>
              <w:t>79.3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6.8-81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0.3-84.9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9.</w:t>
            </w:r>
            <w:r>
              <w:rPr>
                <w:sz w:val="16"/>
                <w:szCs w:val="16"/>
              </w:rPr>
              <w:t>5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6.4-52.5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38.8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5.8-41.</w:t>
            </w:r>
            <w:r>
              <w:rPr>
                <w:sz w:val="16"/>
                <w:szCs w:val="16"/>
              </w:rPr>
              <w:t>8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3.</w:t>
            </w:r>
            <w:r>
              <w:rPr>
                <w:sz w:val="16"/>
                <w:szCs w:val="16"/>
              </w:rPr>
              <w:t>7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1.0-76.</w:t>
            </w:r>
            <w:r>
              <w:rPr>
                <w:sz w:val="16"/>
                <w:szCs w:val="16"/>
              </w:rPr>
              <w:t>4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4.</w:t>
            </w:r>
            <w:r>
              <w:rPr>
                <w:sz w:val="16"/>
                <w:szCs w:val="16"/>
              </w:rPr>
              <w:t>9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2.2-77.5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2.7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0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-25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</w:rPr>
            </w:pPr>
            <w:r w:rsidRPr="00F86453">
              <w:rPr>
                <w:sz w:val="16"/>
                <w:szCs w:val="16"/>
              </w:rPr>
              <w:t>Dec. 201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1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58.0-64.1)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.0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</w:t>
            </w:r>
            <w:r>
              <w:rPr>
                <w:sz w:val="16"/>
                <w:szCs w:val="16"/>
              </w:rPr>
              <w:t>4.0</w:t>
            </w:r>
            <w:r w:rsidRPr="005F291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0.0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0.4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8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-82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3.</w:t>
            </w:r>
            <w:r>
              <w:rPr>
                <w:sz w:val="16"/>
                <w:szCs w:val="16"/>
              </w:rPr>
              <w:t>3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0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25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tabs>
                <w:tab w:val="center" w:pos="526"/>
              </w:tabs>
              <w:spacing w:line="360" w:lineRule="auto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ab/>
              <w:t>79.0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6.6-81.4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0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-84.</w:t>
            </w:r>
            <w:r>
              <w:rPr>
                <w:sz w:val="16"/>
                <w:szCs w:val="16"/>
              </w:rPr>
              <w:t>7</w:t>
            </w:r>
            <w:r w:rsidRPr="005F2913">
              <w:rPr>
                <w:sz w:val="16"/>
                <w:szCs w:val="16"/>
              </w:rPr>
              <w:t>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1.7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48.7-54.7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0.0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7.1-42.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80.1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7.7-82.</w:t>
            </w:r>
            <w:r>
              <w:rPr>
                <w:sz w:val="16"/>
                <w:szCs w:val="16"/>
              </w:rPr>
              <w:t>5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80.1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7.7-82.</w:t>
            </w:r>
            <w:r>
              <w:rPr>
                <w:sz w:val="16"/>
                <w:szCs w:val="16"/>
              </w:rPr>
              <w:t>5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22.2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19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24.</w:t>
            </w:r>
            <w:r>
              <w:rPr>
                <w:sz w:val="16"/>
                <w:szCs w:val="16"/>
              </w:rPr>
              <w:t>7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5F2913" w:rsidTr="00503AE9">
        <w:trPr>
          <w:trHeight w:val="1318"/>
        </w:trPr>
        <w:tc>
          <w:tcPr>
            <w:tcW w:w="1162" w:type="dxa"/>
            <w:tcBorders>
              <w:bottom w:val="single" w:sz="4" w:space="0" w:color="auto"/>
            </w:tcBorders>
          </w:tcPr>
          <w:p w:rsidR="00E574C7" w:rsidRPr="00F8645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F86453">
              <w:rPr>
                <w:rFonts w:cstheme="minorHAnsi"/>
                <w:sz w:val="16"/>
                <w:szCs w:val="16"/>
              </w:rPr>
              <w:t>Jan. 2017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E574C7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7%*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62.8-68.7)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38.3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5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41.</w:t>
            </w:r>
            <w:r>
              <w:rPr>
                <w:sz w:val="16"/>
                <w:szCs w:val="16"/>
              </w:rPr>
              <w:t>3</w:t>
            </w:r>
            <w:r w:rsidRPr="005F291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83.</w:t>
            </w:r>
            <w:r>
              <w:rPr>
                <w:sz w:val="16"/>
                <w:szCs w:val="16"/>
              </w:rPr>
              <w:t>6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1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-85.7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>25.</w:t>
            </w:r>
            <w:r>
              <w:rPr>
                <w:sz w:val="16"/>
                <w:szCs w:val="16"/>
              </w:rPr>
              <w:t>7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23.1-28.2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tabs>
                <w:tab w:val="center" w:pos="526"/>
              </w:tabs>
              <w:spacing w:line="360" w:lineRule="auto"/>
              <w:rPr>
                <w:sz w:val="16"/>
                <w:szCs w:val="16"/>
              </w:rPr>
            </w:pPr>
            <w:r w:rsidRPr="00F86453">
              <w:rPr>
                <w:sz w:val="16"/>
                <w:szCs w:val="16"/>
              </w:rPr>
              <w:tab/>
              <w:t>81.</w:t>
            </w:r>
            <w:r>
              <w:rPr>
                <w:sz w:val="16"/>
                <w:szCs w:val="16"/>
              </w:rPr>
              <w:t>5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9.2-83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0</w:t>
            </w:r>
            <w:r w:rsidRPr="00F8645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81.9-86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)</w:t>
            </w:r>
          </w:p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3.0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50.</w:t>
            </w:r>
            <w:r>
              <w:rPr>
                <w:sz w:val="16"/>
                <w:szCs w:val="16"/>
              </w:rPr>
              <w:t>1</w:t>
            </w:r>
            <w:r w:rsidRPr="005F2913">
              <w:rPr>
                <w:sz w:val="16"/>
                <w:szCs w:val="16"/>
              </w:rPr>
              <w:t>-55.</w:t>
            </w:r>
            <w:r>
              <w:rPr>
                <w:sz w:val="16"/>
                <w:szCs w:val="16"/>
              </w:rPr>
              <w:t>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40.0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37.</w:t>
            </w:r>
            <w:r>
              <w:rPr>
                <w:sz w:val="16"/>
                <w:szCs w:val="16"/>
              </w:rPr>
              <w:t>2</w:t>
            </w:r>
            <w:r w:rsidRPr="005F2913">
              <w:rPr>
                <w:sz w:val="16"/>
                <w:szCs w:val="16"/>
              </w:rPr>
              <w:t>-42.</w:t>
            </w:r>
            <w:r>
              <w:rPr>
                <w:sz w:val="16"/>
                <w:szCs w:val="16"/>
              </w:rPr>
              <w:t>9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78.</w:t>
            </w:r>
            <w:r>
              <w:rPr>
                <w:sz w:val="16"/>
                <w:szCs w:val="16"/>
              </w:rPr>
              <w:t>4</w:t>
            </w:r>
            <w:r w:rsidRPr="005F2913">
              <w:rPr>
                <w:sz w:val="16"/>
                <w:szCs w:val="16"/>
              </w:rPr>
              <w:t>%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</w:t>
            </w:r>
            <w:r>
              <w:rPr>
                <w:sz w:val="16"/>
                <w:szCs w:val="16"/>
              </w:rPr>
              <w:t>6.0</w:t>
            </w:r>
            <w:r w:rsidRPr="005F2913">
              <w:rPr>
                <w:sz w:val="16"/>
                <w:szCs w:val="16"/>
              </w:rPr>
              <w:t>-80.</w:t>
            </w:r>
            <w:r>
              <w:rPr>
                <w:sz w:val="16"/>
                <w:szCs w:val="16"/>
              </w:rPr>
              <w:t>8</w:t>
            </w:r>
            <w:r w:rsidRPr="00F8645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101F2"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.2%</w:t>
            </w:r>
          </w:p>
          <w:p w:rsidR="00E574C7" w:rsidRPr="005101F2" w:rsidRDefault="00E574C7" w:rsidP="00503AE9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75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-80.</w:t>
            </w:r>
            <w:r>
              <w:rPr>
                <w:sz w:val="16"/>
                <w:szCs w:val="16"/>
              </w:rPr>
              <w:t>6</w:t>
            </w:r>
            <w:r w:rsidRPr="00F86453">
              <w:rPr>
                <w:sz w:val="16"/>
                <w:szCs w:val="16"/>
              </w:rPr>
              <w:t>)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</w:tcPr>
          <w:p w:rsidR="00E574C7" w:rsidRPr="00F8645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19.</w:t>
            </w:r>
            <w:r>
              <w:rPr>
                <w:sz w:val="16"/>
                <w:szCs w:val="16"/>
              </w:rPr>
              <w:t>8</w:t>
            </w:r>
            <w:r w:rsidRPr="005F2913">
              <w:rPr>
                <w:sz w:val="16"/>
                <w:szCs w:val="16"/>
              </w:rPr>
              <w:t>%*</w:t>
            </w:r>
          </w:p>
          <w:p w:rsidR="00E574C7" w:rsidRPr="005F2913" w:rsidRDefault="00E574C7" w:rsidP="00503AE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F2913">
              <w:rPr>
                <w:sz w:val="16"/>
                <w:szCs w:val="16"/>
              </w:rPr>
              <w:t>(17.4-22.</w:t>
            </w:r>
            <w:r>
              <w:rPr>
                <w:sz w:val="16"/>
                <w:szCs w:val="16"/>
              </w:rPr>
              <w:t>1</w:t>
            </w:r>
            <w:r w:rsidRPr="00F86453">
              <w:rPr>
                <w:sz w:val="16"/>
                <w:szCs w:val="16"/>
              </w:rPr>
              <w:t>)</w:t>
            </w:r>
          </w:p>
        </w:tc>
      </w:tr>
      <w:tr w:rsidR="00E574C7" w:rsidRPr="00F86453" w:rsidTr="00503AE9">
        <w:trPr>
          <w:trHeight w:val="1318"/>
        </w:trPr>
        <w:tc>
          <w:tcPr>
            <w:tcW w:w="139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4C7" w:rsidRPr="00F86453" w:rsidRDefault="00E574C7" w:rsidP="00503AE9">
            <w:pPr>
              <w:pStyle w:val="Caption"/>
              <w:spacing w:line="480" w:lineRule="auto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*</w:t>
            </w:r>
            <w:r w:rsidRPr="00F86453">
              <w:rPr>
                <w:b w:val="0"/>
                <w:color w:val="auto"/>
              </w:rPr>
              <w:t xml:space="preserve"> Significant differences compared to December 2015 based on 95% confidence intervals.</w:t>
            </w:r>
          </w:p>
        </w:tc>
      </w:tr>
    </w:tbl>
    <w:p w:rsidR="006F1E97" w:rsidRDefault="006F1E97"/>
    <w:sectPr w:rsidR="006F1E97" w:rsidSect="00E57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7F7"/>
    <w:rsid w:val="000039B1"/>
    <w:rsid w:val="00003A41"/>
    <w:rsid w:val="00003E70"/>
    <w:rsid w:val="00004102"/>
    <w:rsid w:val="00004B6F"/>
    <w:rsid w:val="00006CDD"/>
    <w:rsid w:val="000116B5"/>
    <w:rsid w:val="000125F5"/>
    <w:rsid w:val="00013A55"/>
    <w:rsid w:val="00014326"/>
    <w:rsid w:val="0001539B"/>
    <w:rsid w:val="0001617D"/>
    <w:rsid w:val="000170E2"/>
    <w:rsid w:val="00020597"/>
    <w:rsid w:val="00020D25"/>
    <w:rsid w:val="000217E7"/>
    <w:rsid w:val="00021F20"/>
    <w:rsid w:val="0002238A"/>
    <w:rsid w:val="00022963"/>
    <w:rsid w:val="00023DB2"/>
    <w:rsid w:val="000243CA"/>
    <w:rsid w:val="00024A74"/>
    <w:rsid w:val="00024B1C"/>
    <w:rsid w:val="00024DDE"/>
    <w:rsid w:val="00025FA5"/>
    <w:rsid w:val="00026371"/>
    <w:rsid w:val="00031161"/>
    <w:rsid w:val="00031E4A"/>
    <w:rsid w:val="0003283C"/>
    <w:rsid w:val="00034D0D"/>
    <w:rsid w:val="00035749"/>
    <w:rsid w:val="0003636C"/>
    <w:rsid w:val="00036D3C"/>
    <w:rsid w:val="00037E06"/>
    <w:rsid w:val="00040440"/>
    <w:rsid w:val="000405CA"/>
    <w:rsid w:val="0004090E"/>
    <w:rsid w:val="000412C1"/>
    <w:rsid w:val="0004241C"/>
    <w:rsid w:val="00043111"/>
    <w:rsid w:val="00043548"/>
    <w:rsid w:val="000438D5"/>
    <w:rsid w:val="00043AC6"/>
    <w:rsid w:val="00043CE2"/>
    <w:rsid w:val="00044931"/>
    <w:rsid w:val="00044AD2"/>
    <w:rsid w:val="00045A53"/>
    <w:rsid w:val="00047CA7"/>
    <w:rsid w:val="0005052C"/>
    <w:rsid w:val="00051072"/>
    <w:rsid w:val="000532B2"/>
    <w:rsid w:val="0005384F"/>
    <w:rsid w:val="00053923"/>
    <w:rsid w:val="000548C4"/>
    <w:rsid w:val="000561C3"/>
    <w:rsid w:val="000566B4"/>
    <w:rsid w:val="00062264"/>
    <w:rsid w:val="00062D6D"/>
    <w:rsid w:val="0006352E"/>
    <w:rsid w:val="0006413E"/>
    <w:rsid w:val="00065591"/>
    <w:rsid w:val="00065E99"/>
    <w:rsid w:val="00066553"/>
    <w:rsid w:val="00067A12"/>
    <w:rsid w:val="0007207A"/>
    <w:rsid w:val="00072ADD"/>
    <w:rsid w:val="000732D6"/>
    <w:rsid w:val="0007508A"/>
    <w:rsid w:val="00075D4F"/>
    <w:rsid w:val="00077843"/>
    <w:rsid w:val="000806F8"/>
    <w:rsid w:val="00080E3C"/>
    <w:rsid w:val="00081E16"/>
    <w:rsid w:val="00082DF1"/>
    <w:rsid w:val="0008417A"/>
    <w:rsid w:val="00084D66"/>
    <w:rsid w:val="00087135"/>
    <w:rsid w:val="00087376"/>
    <w:rsid w:val="00087D88"/>
    <w:rsid w:val="00090135"/>
    <w:rsid w:val="000904BA"/>
    <w:rsid w:val="00090723"/>
    <w:rsid w:val="00091B07"/>
    <w:rsid w:val="00093523"/>
    <w:rsid w:val="000955CB"/>
    <w:rsid w:val="00096C75"/>
    <w:rsid w:val="00097DE0"/>
    <w:rsid w:val="000A3869"/>
    <w:rsid w:val="000A3E1E"/>
    <w:rsid w:val="000A57E7"/>
    <w:rsid w:val="000A5B34"/>
    <w:rsid w:val="000A6621"/>
    <w:rsid w:val="000B2A16"/>
    <w:rsid w:val="000B2A69"/>
    <w:rsid w:val="000B2DC2"/>
    <w:rsid w:val="000B4B42"/>
    <w:rsid w:val="000B4E6F"/>
    <w:rsid w:val="000B6CB8"/>
    <w:rsid w:val="000C108C"/>
    <w:rsid w:val="000C14B4"/>
    <w:rsid w:val="000C1A85"/>
    <w:rsid w:val="000C29F5"/>
    <w:rsid w:val="000C2C57"/>
    <w:rsid w:val="000C3911"/>
    <w:rsid w:val="000C5905"/>
    <w:rsid w:val="000C5A82"/>
    <w:rsid w:val="000D0CB5"/>
    <w:rsid w:val="000D11E3"/>
    <w:rsid w:val="000D1CB5"/>
    <w:rsid w:val="000D1CFF"/>
    <w:rsid w:val="000D1F73"/>
    <w:rsid w:val="000D4065"/>
    <w:rsid w:val="000D656B"/>
    <w:rsid w:val="000D73A2"/>
    <w:rsid w:val="000E15AE"/>
    <w:rsid w:val="000E1FBD"/>
    <w:rsid w:val="000E2463"/>
    <w:rsid w:val="000E37E9"/>
    <w:rsid w:val="000E4121"/>
    <w:rsid w:val="000E5432"/>
    <w:rsid w:val="000E6A4F"/>
    <w:rsid w:val="000F2D64"/>
    <w:rsid w:val="000F309D"/>
    <w:rsid w:val="000F5165"/>
    <w:rsid w:val="000F5591"/>
    <w:rsid w:val="000F5D7D"/>
    <w:rsid w:val="000F66EE"/>
    <w:rsid w:val="000F6C19"/>
    <w:rsid w:val="000F7D0C"/>
    <w:rsid w:val="001002FD"/>
    <w:rsid w:val="001003B2"/>
    <w:rsid w:val="00100B6B"/>
    <w:rsid w:val="00102C6D"/>
    <w:rsid w:val="00102D5F"/>
    <w:rsid w:val="0010509C"/>
    <w:rsid w:val="00107DA6"/>
    <w:rsid w:val="00107FF0"/>
    <w:rsid w:val="001101ED"/>
    <w:rsid w:val="001106BB"/>
    <w:rsid w:val="00110C70"/>
    <w:rsid w:val="00111386"/>
    <w:rsid w:val="001118D3"/>
    <w:rsid w:val="00111DFF"/>
    <w:rsid w:val="00121D8B"/>
    <w:rsid w:val="001222E2"/>
    <w:rsid w:val="001237C7"/>
    <w:rsid w:val="00124885"/>
    <w:rsid w:val="0012520E"/>
    <w:rsid w:val="001254C7"/>
    <w:rsid w:val="001256DF"/>
    <w:rsid w:val="00126009"/>
    <w:rsid w:val="0012645B"/>
    <w:rsid w:val="001270F0"/>
    <w:rsid w:val="0013018F"/>
    <w:rsid w:val="00130E5F"/>
    <w:rsid w:val="00130EDF"/>
    <w:rsid w:val="00132BF9"/>
    <w:rsid w:val="001331A8"/>
    <w:rsid w:val="001336E9"/>
    <w:rsid w:val="0013525A"/>
    <w:rsid w:val="00135742"/>
    <w:rsid w:val="00135C5E"/>
    <w:rsid w:val="00136275"/>
    <w:rsid w:val="00136DB6"/>
    <w:rsid w:val="001405C5"/>
    <w:rsid w:val="00142698"/>
    <w:rsid w:val="00142AF7"/>
    <w:rsid w:val="00142BE5"/>
    <w:rsid w:val="00142C03"/>
    <w:rsid w:val="00142FAE"/>
    <w:rsid w:val="00143AEB"/>
    <w:rsid w:val="00143C8B"/>
    <w:rsid w:val="0014614C"/>
    <w:rsid w:val="00147C76"/>
    <w:rsid w:val="00151827"/>
    <w:rsid w:val="001539A8"/>
    <w:rsid w:val="0015449B"/>
    <w:rsid w:val="001568F0"/>
    <w:rsid w:val="00156AF9"/>
    <w:rsid w:val="00156B52"/>
    <w:rsid w:val="001604B2"/>
    <w:rsid w:val="001604F7"/>
    <w:rsid w:val="0016082A"/>
    <w:rsid w:val="00161028"/>
    <w:rsid w:val="0016139F"/>
    <w:rsid w:val="00162E6E"/>
    <w:rsid w:val="00163D64"/>
    <w:rsid w:val="0016465C"/>
    <w:rsid w:val="0016468B"/>
    <w:rsid w:val="00164FD4"/>
    <w:rsid w:val="00165952"/>
    <w:rsid w:val="001662F4"/>
    <w:rsid w:val="001666A0"/>
    <w:rsid w:val="00167CFE"/>
    <w:rsid w:val="00170C50"/>
    <w:rsid w:val="00172089"/>
    <w:rsid w:val="00173090"/>
    <w:rsid w:val="00173605"/>
    <w:rsid w:val="00173B7D"/>
    <w:rsid w:val="00175B99"/>
    <w:rsid w:val="00175D56"/>
    <w:rsid w:val="00180823"/>
    <w:rsid w:val="00180C38"/>
    <w:rsid w:val="001812B6"/>
    <w:rsid w:val="00181531"/>
    <w:rsid w:val="0018218A"/>
    <w:rsid w:val="001829B2"/>
    <w:rsid w:val="00183513"/>
    <w:rsid w:val="00183702"/>
    <w:rsid w:val="0018434F"/>
    <w:rsid w:val="00185052"/>
    <w:rsid w:val="00186C09"/>
    <w:rsid w:val="0019151B"/>
    <w:rsid w:val="00191CC0"/>
    <w:rsid w:val="001920E0"/>
    <w:rsid w:val="00193F37"/>
    <w:rsid w:val="00194287"/>
    <w:rsid w:val="00194771"/>
    <w:rsid w:val="0019772D"/>
    <w:rsid w:val="001977D4"/>
    <w:rsid w:val="00197F63"/>
    <w:rsid w:val="00197F6F"/>
    <w:rsid w:val="001A225D"/>
    <w:rsid w:val="001A3218"/>
    <w:rsid w:val="001A620D"/>
    <w:rsid w:val="001A6473"/>
    <w:rsid w:val="001A6A51"/>
    <w:rsid w:val="001A6BA9"/>
    <w:rsid w:val="001A7B2E"/>
    <w:rsid w:val="001B1182"/>
    <w:rsid w:val="001B4757"/>
    <w:rsid w:val="001B4809"/>
    <w:rsid w:val="001B59AC"/>
    <w:rsid w:val="001B7EAA"/>
    <w:rsid w:val="001C2654"/>
    <w:rsid w:val="001C31AE"/>
    <w:rsid w:val="001C3418"/>
    <w:rsid w:val="001C3C0F"/>
    <w:rsid w:val="001C4C2B"/>
    <w:rsid w:val="001C5F4F"/>
    <w:rsid w:val="001C6655"/>
    <w:rsid w:val="001C6D08"/>
    <w:rsid w:val="001C7138"/>
    <w:rsid w:val="001D0563"/>
    <w:rsid w:val="001D17E3"/>
    <w:rsid w:val="001D1F57"/>
    <w:rsid w:val="001D1FB8"/>
    <w:rsid w:val="001D2E97"/>
    <w:rsid w:val="001D34CA"/>
    <w:rsid w:val="001D37F1"/>
    <w:rsid w:val="001D482D"/>
    <w:rsid w:val="001D4DD3"/>
    <w:rsid w:val="001D5073"/>
    <w:rsid w:val="001D52F0"/>
    <w:rsid w:val="001D55D6"/>
    <w:rsid w:val="001D6452"/>
    <w:rsid w:val="001D7D0C"/>
    <w:rsid w:val="001E090C"/>
    <w:rsid w:val="001E23C3"/>
    <w:rsid w:val="001E25F8"/>
    <w:rsid w:val="001E2E12"/>
    <w:rsid w:val="001E2FA0"/>
    <w:rsid w:val="001E2FF2"/>
    <w:rsid w:val="001E487F"/>
    <w:rsid w:val="001E59DF"/>
    <w:rsid w:val="001E6BC5"/>
    <w:rsid w:val="001F279E"/>
    <w:rsid w:val="001F2928"/>
    <w:rsid w:val="001F2E52"/>
    <w:rsid w:val="001F36C7"/>
    <w:rsid w:val="001F39BE"/>
    <w:rsid w:val="001F3BE1"/>
    <w:rsid w:val="001F40F7"/>
    <w:rsid w:val="001F41F1"/>
    <w:rsid w:val="001F57AA"/>
    <w:rsid w:val="001F61CF"/>
    <w:rsid w:val="001F632D"/>
    <w:rsid w:val="001F6ACC"/>
    <w:rsid w:val="001F755C"/>
    <w:rsid w:val="0020055B"/>
    <w:rsid w:val="00203405"/>
    <w:rsid w:val="00204E14"/>
    <w:rsid w:val="0020589D"/>
    <w:rsid w:val="00205CF9"/>
    <w:rsid w:val="00210352"/>
    <w:rsid w:val="002104F7"/>
    <w:rsid w:val="00210BE1"/>
    <w:rsid w:val="00220468"/>
    <w:rsid w:val="00220DD6"/>
    <w:rsid w:val="002216D7"/>
    <w:rsid w:val="00222CD0"/>
    <w:rsid w:val="002245BF"/>
    <w:rsid w:val="00224992"/>
    <w:rsid w:val="002249E9"/>
    <w:rsid w:val="0022663A"/>
    <w:rsid w:val="00226CD7"/>
    <w:rsid w:val="00226FB4"/>
    <w:rsid w:val="002303B3"/>
    <w:rsid w:val="00234898"/>
    <w:rsid w:val="00234932"/>
    <w:rsid w:val="00234C30"/>
    <w:rsid w:val="00236AD4"/>
    <w:rsid w:val="00240B08"/>
    <w:rsid w:val="00241447"/>
    <w:rsid w:val="00242E2C"/>
    <w:rsid w:val="002432F4"/>
    <w:rsid w:val="002433AE"/>
    <w:rsid w:val="00245F38"/>
    <w:rsid w:val="00246AEF"/>
    <w:rsid w:val="00246C56"/>
    <w:rsid w:val="00247F98"/>
    <w:rsid w:val="00250AC1"/>
    <w:rsid w:val="00250DB2"/>
    <w:rsid w:val="002526D5"/>
    <w:rsid w:val="002532F5"/>
    <w:rsid w:val="0025428F"/>
    <w:rsid w:val="0025451A"/>
    <w:rsid w:val="00255B95"/>
    <w:rsid w:val="0025658D"/>
    <w:rsid w:val="00256BEA"/>
    <w:rsid w:val="00257225"/>
    <w:rsid w:val="002578A2"/>
    <w:rsid w:val="0026150B"/>
    <w:rsid w:val="00261E60"/>
    <w:rsid w:val="00262027"/>
    <w:rsid w:val="0026252D"/>
    <w:rsid w:val="00262978"/>
    <w:rsid w:val="002631AA"/>
    <w:rsid w:val="00263C3F"/>
    <w:rsid w:val="00263F90"/>
    <w:rsid w:val="00264C07"/>
    <w:rsid w:val="0026690C"/>
    <w:rsid w:val="00266AD5"/>
    <w:rsid w:val="00266B68"/>
    <w:rsid w:val="00266D26"/>
    <w:rsid w:val="00266E8B"/>
    <w:rsid w:val="00270C58"/>
    <w:rsid w:val="00271636"/>
    <w:rsid w:val="00271772"/>
    <w:rsid w:val="002719B5"/>
    <w:rsid w:val="00271AE8"/>
    <w:rsid w:val="00271CF4"/>
    <w:rsid w:val="0027291A"/>
    <w:rsid w:val="00281D3C"/>
    <w:rsid w:val="00283F66"/>
    <w:rsid w:val="002846F7"/>
    <w:rsid w:val="00284A05"/>
    <w:rsid w:val="002850FF"/>
    <w:rsid w:val="00285624"/>
    <w:rsid w:val="0028694B"/>
    <w:rsid w:val="00286F38"/>
    <w:rsid w:val="00291739"/>
    <w:rsid w:val="00291D05"/>
    <w:rsid w:val="002933B1"/>
    <w:rsid w:val="0029358C"/>
    <w:rsid w:val="002951C2"/>
    <w:rsid w:val="00295E35"/>
    <w:rsid w:val="0029628F"/>
    <w:rsid w:val="002A0F1A"/>
    <w:rsid w:val="002A1CBF"/>
    <w:rsid w:val="002A1E94"/>
    <w:rsid w:val="002A293D"/>
    <w:rsid w:val="002A4317"/>
    <w:rsid w:val="002A45AE"/>
    <w:rsid w:val="002A4EC2"/>
    <w:rsid w:val="002A658F"/>
    <w:rsid w:val="002B0D9B"/>
    <w:rsid w:val="002B16FA"/>
    <w:rsid w:val="002B1E2A"/>
    <w:rsid w:val="002B2635"/>
    <w:rsid w:val="002B2E47"/>
    <w:rsid w:val="002B37B5"/>
    <w:rsid w:val="002B4317"/>
    <w:rsid w:val="002B6798"/>
    <w:rsid w:val="002B6A14"/>
    <w:rsid w:val="002B7BA8"/>
    <w:rsid w:val="002B7E62"/>
    <w:rsid w:val="002C04B9"/>
    <w:rsid w:val="002C0808"/>
    <w:rsid w:val="002C22F4"/>
    <w:rsid w:val="002C2918"/>
    <w:rsid w:val="002C3FAA"/>
    <w:rsid w:val="002C54FF"/>
    <w:rsid w:val="002C66D9"/>
    <w:rsid w:val="002C6859"/>
    <w:rsid w:val="002C74EA"/>
    <w:rsid w:val="002D0CF7"/>
    <w:rsid w:val="002D153C"/>
    <w:rsid w:val="002D1B53"/>
    <w:rsid w:val="002D2351"/>
    <w:rsid w:val="002D236A"/>
    <w:rsid w:val="002D41F8"/>
    <w:rsid w:val="002D4E54"/>
    <w:rsid w:val="002D6081"/>
    <w:rsid w:val="002D6C47"/>
    <w:rsid w:val="002E1B77"/>
    <w:rsid w:val="002E1DBF"/>
    <w:rsid w:val="002E219A"/>
    <w:rsid w:val="002E2658"/>
    <w:rsid w:val="002E660B"/>
    <w:rsid w:val="002E67F2"/>
    <w:rsid w:val="002E6B01"/>
    <w:rsid w:val="002F08F1"/>
    <w:rsid w:val="002F1689"/>
    <w:rsid w:val="002F2A74"/>
    <w:rsid w:val="002F6532"/>
    <w:rsid w:val="002F7BAA"/>
    <w:rsid w:val="00301A9A"/>
    <w:rsid w:val="00301B4B"/>
    <w:rsid w:val="003028E1"/>
    <w:rsid w:val="00303873"/>
    <w:rsid w:val="00303A3D"/>
    <w:rsid w:val="0030687C"/>
    <w:rsid w:val="00306A5A"/>
    <w:rsid w:val="003077E6"/>
    <w:rsid w:val="003121A6"/>
    <w:rsid w:val="0031234C"/>
    <w:rsid w:val="003137B3"/>
    <w:rsid w:val="00313B78"/>
    <w:rsid w:val="0031625F"/>
    <w:rsid w:val="00316A9C"/>
    <w:rsid w:val="00317678"/>
    <w:rsid w:val="003202E6"/>
    <w:rsid w:val="00320BED"/>
    <w:rsid w:val="00320DBE"/>
    <w:rsid w:val="0032123B"/>
    <w:rsid w:val="00321251"/>
    <w:rsid w:val="00322AD3"/>
    <w:rsid w:val="00322B71"/>
    <w:rsid w:val="00322DA2"/>
    <w:rsid w:val="00322DF7"/>
    <w:rsid w:val="003236EF"/>
    <w:rsid w:val="00323FB1"/>
    <w:rsid w:val="003246AD"/>
    <w:rsid w:val="00324C39"/>
    <w:rsid w:val="00324F35"/>
    <w:rsid w:val="003259A7"/>
    <w:rsid w:val="0033114B"/>
    <w:rsid w:val="003319C2"/>
    <w:rsid w:val="00332318"/>
    <w:rsid w:val="003333C6"/>
    <w:rsid w:val="003338FE"/>
    <w:rsid w:val="00334552"/>
    <w:rsid w:val="003356A0"/>
    <w:rsid w:val="003359D8"/>
    <w:rsid w:val="00337BE5"/>
    <w:rsid w:val="00344A20"/>
    <w:rsid w:val="00344A5B"/>
    <w:rsid w:val="003463F9"/>
    <w:rsid w:val="00347408"/>
    <w:rsid w:val="003474D6"/>
    <w:rsid w:val="0035051C"/>
    <w:rsid w:val="00350B3E"/>
    <w:rsid w:val="0035138C"/>
    <w:rsid w:val="003513F1"/>
    <w:rsid w:val="00352C39"/>
    <w:rsid w:val="003539F7"/>
    <w:rsid w:val="0035669E"/>
    <w:rsid w:val="00356829"/>
    <w:rsid w:val="0035753C"/>
    <w:rsid w:val="00357A2F"/>
    <w:rsid w:val="00360E2E"/>
    <w:rsid w:val="003610CA"/>
    <w:rsid w:val="00361FF6"/>
    <w:rsid w:val="00362BFC"/>
    <w:rsid w:val="00362C28"/>
    <w:rsid w:val="003634CA"/>
    <w:rsid w:val="00363DC8"/>
    <w:rsid w:val="0036424C"/>
    <w:rsid w:val="003648B3"/>
    <w:rsid w:val="00365506"/>
    <w:rsid w:val="00370E4A"/>
    <w:rsid w:val="003717CC"/>
    <w:rsid w:val="00372081"/>
    <w:rsid w:val="00372380"/>
    <w:rsid w:val="00372E43"/>
    <w:rsid w:val="003754E3"/>
    <w:rsid w:val="00375C5C"/>
    <w:rsid w:val="00376344"/>
    <w:rsid w:val="003763FF"/>
    <w:rsid w:val="00376575"/>
    <w:rsid w:val="00376ECD"/>
    <w:rsid w:val="0038028E"/>
    <w:rsid w:val="003811E8"/>
    <w:rsid w:val="00381CDC"/>
    <w:rsid w:val="00383B84"/>
    <w:rsid w:val="00385AF6"/>
    <w:rsid w:val="00390BD8"/>
    <w:rsid w:val="00390CB5"/>
    <w:rsid w:val="00391470"/>
    <w:rsid w:val="0039170B"/>
    <w:rsid w:val="0039209B"/>
    <w:rsid w:val="00392ADD"/>
    <w:rsid w:val="00393D4F"/>
    <w:rsid w:val="00393FD2"/>
    <w:rsid w:val="00394A4D"/>
    <w:rsid w:val="003956F6"/>
    <w:rsid w:val="003965E2"/>
    <w:rsid w:val="003A0D74"/>
    <w:rsid w:val="003A2741"/>
    <w:rsid w:val="003A2F17"/>
    <w:rsid w:val="003A311C"/>
    <w:rsid w:val="003A33DC"/>
    <w:rsid w:val="003A3D36"/>
    <w:rsid w:val="003A48B9"/>
    <w:rsid w:val="003A6AE4"/>
    <w:rsid w:val="003A7724"/>
    <w:rsid w:val="003A795D"/>
    <w:rsid w:val="003B2DAE"/>
    <w:rsid w:val="003B3AA7"/>
    <w:rsid w:val="003B3D51"/>
    <w:rsid w:val="003B4022"/>
    <w:rsid w:val="003B76FC"/>
    <w:rsid w:val="003C06B4"/>
    <w:rsid w:val="003C0877"/>
    <w:rsid w:val="003C2D71"/>
    <w:rsid w:val="003C410A"/>
    <w:rsid w:val="003C4A67"/>
    <w:rsid w:val="003C4D9C"/>
    <w:rsid w:val="003C6472"/>
    <w:rsid w:val="003C6A55"/>
    <w:rsid w:val="003C73A6"/>
    <w:rsid w:val="003D22B3"/>
    <w:rsid w:val="003D4CC7"/>
    <w:rsid w:val="003D5688"/>
    <w:rsid w:val="003D6707"/>
    <w:rsid w:val="003D7A7A"/>
    <w:rsid w:val="003D7C42"/>
    <w:rsid w:val="003D7E39"/>
    <w:rsid w:val="003E008A"/>
    <w:rsid w:val="003E07A5"/>
    <w:rsid w:val="003E286A"/>
    <w:rsid w:val="003E2EDB"/>
    <w:rsid w:val="003E3245"/>
    <w:rsid w:val="003E3ABA"/>
    <w:rsid w:val="003E3B34"/>
    <w:rsid w:val="003E44D8"/>
    <w:rsid w:val="003E48C7"/>
    <w:rsid w:val="003E7EFF"/>
    <w:rsid w:val="003F06FC"/>
    <w:rsid w:val="003F077E"/>
    <w:rsid w:val="003F1B98"/>
    <w:rsid w:val="003F36BC"/>
    <w:rsid w:val="003F386B"/>
    <w:rsid w:val="003F47CC"/>
    <w:rsid w:val="003F4851"/>
    <w:rsid w:val="003F5BF3"/>
    <w:rsid w:val="003F5CE1"/>
    <w:rsid w:val="003F61B5"/>
    <w:rsid w:val="003F6874"/>
    <w:rsid w:val="003F71B9"/>
    <w:rsid w:val="003F7BEB"/>
    <w:rsid w:val="0040223D"/>
    <w:rsid w:val="0040425C"/>
    <w:rsid w:val="00404651"/>
    <w:rsid w:val="00404B6C"/>
    <w:rsid w:val="004050BC"/>
    <w:rsid w:val="00406037"/>
    <w:rsid w:val="0041037C"/>
    <w:rsid w:val="00413F1C"/>
    <w:rsid w:val="00415202"/>
    <w:rsid w:val="00415B55"/>
    <w:rsid w:val="00415C08"/>
    <w:rsid w:val="004163C3"/>
    <w:rsid w:val="00416B92"/>
    <w:rsid w:val="0041792A"/>
    <w:rsid w:val="0042075F"/>
    <w:rsid w:val="00420BDE"/>
    <w:rsid w:val="0042246B"/>
    <w:rsid w:val="004227D4"/>
    <w:rsid w:val="004244CF"/>
    <w:rsid w:val="00425938"/>
    <w:rsid w:val="004308B9"/>
    <w:rsid w:val="0043144F"/>
    <w:rsid w:val="004344D3"/>
    <w:rsid w:val="00434ACD"/>
    <w:rsid w:val="00435BF1"/>
    <w:rsid w:val="00437A37"/>
    <w:rsid w:val="00441B02"/>
    <w:rsid w:val="00441DE9"/>
    <w:rsid w:val="00442E29"/>
    <w:rsid w:val="00443137"/>
    <w:rsid w:val="00445DA3"/>
    <w:rsid w:val="00446C3C"/>
    <w:rsid w:val="00447F3B"/>
    <w:rsid w:val="00450AF6"/>
    <w:rsid w:val="00452424"/>
    <w:rsid w:val="00452634"/>
    <w:rsid w:val="00453241"/>
    <w:rsid w:val="004540B3"/>
    <w:rsid w:val="00454531"/>
    <w:rsid w:val="00455234"/>
    <w:rsid w:val="004563E6"/>
    <w:rsid w:val="004568DF"/>
    <w:rsid w:val="00456953"/>
    <w:rsid w:val="00457826"/>
    <w:rsid w:val="00457C76"/>
    <w:rsid w:val="00457F57"/>
    <w:rsid w:val="00457F5D"/>
    <w:rsid w:val="004611B8"/>
    <w:rsid w:val="00461B02"/>
    <w:rsid w:val="004623E3"/>
    <w:rsid w:val="00462A60"/>
    <w:rsid w:val="00463C1C"/>
    <w:rsid w:val="004641C7"/>
    <w:rsid w:val="0046578A"/>
    <w:rsid w:val="00467475"/>
    <w:rsid w:val="00470686"/>
    <w:rsid w:val="0047369D"/>
    <w:rsid w:val="00474005"/>
    <w:rsid w:val="00474C5E"/>
    <w:rsid w:val="00474CE3"/>
    <w:rsid w:val="00475D02"/>
    <w:rsid w:val="00476E51"/>
    <w:rsid w:val="0047716F"/>
    <w:rsid w:val="00477174"/>
    <w:rsid w:val="00482129"/>
    <w:rsid w:val="00482E9B"/>
    <w:rsid w:val="00485AF4"/>
    <w:rsid w:val="00485E92"/>
    <w:rsid w:val="00486217"/>
    <w:rsid w:val="004870C2"/>
    <w:rsid w:val="004872C6"/>
    <w:rsid w:val="004878B0"/>
    <w:rsid w:val="00487D4F"/>
    <w:rsid w:val="00487DC6"/>
    <w:rsid w:val="004903F6"/>
    <w:rsid w:val="00492A66"/>
    <w:rsid w:val="00492D4C"/>
    <w:rsid w:val="00492FF6"/>
    <w:rsid w:val="00493C20"/>
    <w:rsid w:val="00495EC6"/>
    <w:rsid w:val="00497E77"/>
    <w:rsid w:val="004A25C7"/>
    <w:rsid w:val="004A3AD1"/>
    <w:rsid w:val="004A3D17"/>
    <w:rsid w:val="004A425B"/>
    <w:rsid w:val="004A4887"/>
    <w:rsid w:val="004A505D"/>
    <w:rsid w:val="004A5C4C"/>
    <w:rsid w:val="004B065E"/>
    <w:rsid w:val="004B06DC"/>
    <w:rsid w:val="004B0FC8"/>
    <w:rsid w:val="004B1150"/>
    <w:rsid w:val="004B392F"/>
    <w:rsid w:val="004B43EB"/>
    <w:rsid w:val="004B5075"/>
    <w:rsid w:val="004C2389"/>
    <w:rsid w:val="004C2C6D"/>
    <w:rsid w:val="004C4396"/>
    <w:rsid w:val="004C4F94"/>
    <w:rsid w:val="004C6222"/>
    <w:rsid w:val="004C7EA9"/>
    <w:rsid w:val="004D0CE1"/>
    <w:rsid w:val="004D2A55"/>
    <w:rsid w:val="004D33E7"/>
    <w:rsid w:val="004D3713"/>
    <w:rsid w:val="004D45D9"/>
    <w:rsid w:val="004D4EB9"/>
    <w:rsid w:val="004D5580"/>
    <w:rsid w:val="004D7960"/>
    <w:rsid w:val="004E003E"/>
    <w:rsid w:val="004E023B"/>
    <w:rsid w:val="004E032C"/>
    <w:rsid w:val="004E0613"/>
    <w:rsid w:val="004E1154"/>
    <w:rsid w:val="004E13AB"/>
    <w:rsid w:val="004E1E2B"/>
    <w:rsid w:val="004E2B39"/>
    <w:rsid w:val="004E3076"/>
    <w:rsid w:val="004E3BF6"/>
    <w:rsid w:val="004E3E90"/>
    <w:rsid w:val="004E4C0A"/>
    <w:rsid w:val="004E5133"/>
    <w:rsid w:val="004E672F"/>
    <w:rsid w:val="004E6C7D"/>
    <w:rsid w:val="004E6FE1"/>
    <w:rsid w:val="004E7512"/>
    <w:rsid w:val="004F03F0"/>
    <w:rsid w:val="004F217A"/>
    <w:rsid w:val="004F2E35"/>
    <w:rsid w:val="004F3963"/>
    <w:rsid w:val="004F472B"/>
    <w:rsid w:val="004F4A66"/>
    <w:rsid w:val="004F506E"/>
    <w:rsid w:val="004F71AD"/>
    <w:rsid w:val="00501CED"/>
    <w:rsid w:val="00502077"/>
    <w:rsid w:val="005027F7"/>
    <w:rsid w:val="00503B27"/>
    <w:rsid w:val="00505262"/>
    <w:rsid w:val="00506561"/>
    <w:rsid w:val="0050694C"/>
    <w:rsid w:val="005075A5"/>
    <w:rsid w:val="00507EEA"/>
    <w:rsid w:val="00511ED6"/>
    <w:rsid w:val="00513F8C"/>
    <w:rsid w:val="00514126"/>
    <w:rsid w:val="00514CED"/>
    <w:rsid w:val="005164CA"/>
    <w:rsid w:val="00516B89"/>
    <w:rsid w:val="00516EEF"/>
    <w:rsid w:val="00516F85"/>
    <w:rsid w:val="00517A22"/>
    <w:rsid w:val="005209F4"/>
    <w:rsid w:val="005210B0"/>
    <w:rsid w:val="00521DBB"/>
    <w:rsid w:val="00522176"/>
    <w:rsid w:val="005238E2"/>
    <w:rsid w:val="00526793"/>
    <w:rsid w:val="00526F79"/>
    <w:rsid w:val="00527A7F"/>
    <w:rsid w:val="00530A4B"/>
    <w:rsid w:val="0053178F"/>
    <w:rsid w:val="00534E39"/>
    <w:rsid w:val="00536986"/>
    <w:rsid w:val="0054140E"/>
    <w:rsid w:val="00541942"/>
    <w:rsid w:val="00543935"/>
    <w:rsid w:val="00544E91"/>
    <w:rsid w:val="00545052"/>
    <w:rsid w:val="00545B76"/>
    <w:rsid w:val="00545CBC"/>
    <w:rsid w:val="0054628C"/>
    <w:rsid w:val="00547CD7"/>
    <w:rsid w:val="00550C13"/>
    <w:rsid w:val="0055170E"/>
    <w:rsid w:val="00552CCE"/>
    <w:rsid w:val="00552E5A"/>
    <w:rsid w:val="00553ED7"/>
    <w:rsid w:val="00554A32"/>
    <w:rsid w:val="00555B71"/>
    <w:rsid w:val="00556A3F"/>
    <w:rsid w:val="005600E5"/>
    <w:rsid w:val="0056066E"/>
    <w:rsid w:val="00562035"/>
    <w:rsid w:val="00564A00"/>
    <w:rsid w:val="00567905"/>
    <w:rsid w:val="00571798"/>
    <w:rsid w:val="00574EFC"/>
    <w:rsid w:val="0058066F"/>
    <w:rsid w:val="00580AA6"/>
    <w:rsid w:val="00580BB8"/>
    <w:rsid w:val="00581F9C"/>
    <w:rsid w:val="00583C97"/>
    <w:rsid w:val="00586641"/>
    <w:rsid w:val="00586901"/>
    <w:rsid w:val="00586D65"/>
    <w:rsid w:val="005904C3"/>
    <w:rsid w:val="0059066D"/>
    <w:rsid w:val="0059117F"/>
    <w:rsid w:val="005918C2"/>
    <w:rsid w:val="00592418"/>
    <w:rsid w:val="0059249F"/>
    <w:rsid w:val="00592A70"/>
    <w:rsid w:val="00592D0C"/>
    <w:rsid w:val="005944E4"/>
    <w:rsid w:val="005958C7"/>
    <w:rsid w:val="005958F1"/>
    <w:rsid w:val="00595C9F"/>
    <w:rsid w:val="005967B0"/>
    <w:rsid w:val="005979B0"/>
    <w:rsid w:val="005A0A7B"/>
    <w:rsid w:val="005A18EA"/>
    <w:rsid w:val="005A20CE"/>
    <w:rsid w:val="005A3857"/>
    <w:rsid w:val="005A594A"/>
    <w:rsid w:val="005A704B"/>
    <w:rsid w:val="005B1A4B"/>
    <w:rsid w:val="005B1DF9"/>
    <w:rsid w:val="005B2427"/>
    <w:rsid w:val="005B34A6"/>
    <w:rsid w:val="005B3948"/>
    <w:rsid w:val="005B4B73"/>
    <w:rsid w:val="005B4D80"/>
    <w:rsid w:val="005B4F18"/>
    <w:rsid w:val="005B579D"/>
    <w:rsid w:val="005B7DCE"/>
    <w:rsid w:val="005C04B6"/>
    <w:rsid w:val="005C0A6C"/>
    <w:rsid w:val="005C1D38"/>
    <w:rsid w:val="005C429A"/>
    <w:rsid w:val="005C42C2"/>
    <w:rsid w:val="005C5ACA"/>
    <w:rsid w:val="005D08A5"/>
    <w:rsid w:val="005D13DE"/>
    <w:rsid w:val="005D3519"/>
    <w:rsid w:val="005D49AD"/>
    <w:rsid w:val="005D5E38"/>
    <w:rsid w:val="005D73A6"/>
    <w:rsid w:val="005D7914"/>
    <w:rsid w:val="005D7D6F"/>
    <w:rsid w:val="005E0C5D"/>
    <w:rsid w:val="005E1242"/>
    <w:rsid w:val="005E1ED4"/>
    <w:rsid w:val="005E25F4"/>
    <w:rsid w:val="005E4F95"/>
    <w:rsid w:val="005E5553"/>
    <w:rsid w:val="005E5883"/>
    <w:rsid w:val="005E77A3"/>
    <w:rsid w:val="005F0FE7"/>
    <w:rsid w:val="005F1487"/>
    <w:rsid w:val="005F3724"/>
    <w:rsid w:val="005F3C46"/>
    <w:rsid w:val="005F42F8"/>
    <w:rsid w:val="005F6442"/>
    <w:rsid w:val="005F7423"/>
    <w:rsid w:val="00600146"/>
    <w:rsid w:val="006002BD"/>
    <w:rsid w:val="00600AA7"/>
    <w:rsid w:val="006013A8"/>
    <w:rsid w:val="00601788"/>
    <w:rsid w:val="0060202C"/>
    <w:rsid w:val="00603200"/>
    <w:rsid w:val="00603D05"/>
    <w:rsid w:val="00604A55"/>
    <w:rsid w:val="006051A8"/>
    <w:rsid w:val="00605277"/>
    <w:rsid w:val="006065A5"/>
    <w:rsid w:val="00606FB1"/>
    <w:rsid w:val="00607112"/>
    <w:rsid w:val="0060793E"/>
    <w:rsid w:val="006114C4"/>
    <w:rsid w:val="00611604"/>
    <w:rsid w:val="00611AE2"/>
    <w:rsid w:val="00611DFC"/>
    <w:rsid w:val="00612889"/>
    <w:rsid w:val="00612EAB"/>
    <w:rsid w:val="00613B40"/>
    <w:rsid w:val="00614352"/>
    <w:rsid w:val="00614551"/>
    <w:rsid w:val="00615B94"/>
    <w:rsid w:val="00615E96"/>
    <w:rsid w:val="006165CD"/>
    <w:rsid w:val="00617E82"/>
    <w:rsid w:val="00620528"/>
    <w:rsid w:val="0062244B"/>
    <w:rsid w:val="0062392F"/>
    <w:rsid w:val="00623CEF"/>
    <w:rsid w:val="00623F1A"/>
    <w:rsid w:val="00624AC1"/>
    <w:rsid w:val="006250D0"/>
    <w:rsid w:val="006267C2"/>
    <w:rsid w:val="00627EBF"/>
    <w:rsid w:val="006309CE"/>
    <w:rsid w:val="00632BD9"/>
    <w:rsid w:val="00634E6E"/>
    <w:rsid w:val="00635846"/>
    <w:rsid w:val="00636225"/>
    <w:rsid w:val="00636463"/>
    <w:rsid w:val="006367FB"/>
    <w:rsid w:val="0064075F"/>
    <w:rsid w:val="0064428F"/>
    <w:rsid w:val="00644820"/>
    <w:rsid w:val="0064765F"/>
    <w:rsid w:val="00650873"/>
    <w:rsid w:val="00650F17"/>
    <w:rsid w:val="006511B9"/>
    <w:rsid w:val="00651D91"/>
    <w:rsid w:val="0065252B"/>
    <w:rsid w:val="00652D7D"/>
    <w:rsid w:val="00653A3A"/>
    <w:rsid w:val="00656834"/>
    <w:rsid w:val="00656F8B"/>
    <w:rsid w:val="00657797"/>
    <w:rsid w:val="00660044"/>
    <w:rsid w:val="00661C3B"/>
    <w:rsid w:val="00661F23"/>
    <w:rsid w:val="006626AA"/>
    <w:rsid w:val="00662C0B"/>
    <w:rsid w:val="00663656"/>
    <w:rsid w:val="00665AC7"/>
    <w:rsid w:val="00666AD9"/>
    <w:rsid w:val="006743B4"/>
    <w:rsid w:val="006762CE"/>
    <w:rsid w:val="0067752F"/>
    <w:rsid w:val="00677E41"/>
    <w:rsid w:val="006802B3"/>
    <w:rsid w:val="006806A5"/>
    <w:rsid w:val="00680C3D"/>
    <w:rsid w:val="00681B11"/>
    <w:rsid w:val="006820F8"/>
    <w:rsid w:val="00682D66"/>
    <w:rsid w:val="00683355"/>
    <w:rsid w:val="00683BEB"/>
    <w:rsid w:val="006849D9"/>
    <w:rsid w:val="00685B59"/>
    <w:rsid w:val="006866BF"/>
    <w:rsid w:val="00686A04"/>
    <w:rsid w:val="00687D86"/>
    <w:rsid w:val="00691162"/>
    <w:rsid w:val="00691F30"/>
    <w:rsid w:val="00692C71"/>
    <w:rsid w:val="00692FBE"/>
    <w:rsid w:val="0069379C"/>
    <w:rsid w:val="00694A68"/>
    <w:rsid w:val="00696F66"/>
    <w:rsid w:val="006978D0"/>
    <w:rsid w:val="006A1DDF"/>
    <w:rsid w:val="006A2170"/>
    <w:rsid w:val="006A2613"/>
    <w:rsid w:val="006A277D"/>
    <w:rsid w:val="006A2B6D"/>
    <w:rsid w:val="006A3569"/>
    <w:rsid w:val="006A3F68"/>
    <w:rsid w:val="006A4349"/>
    <w:rsid w:val="006A5706"/>
    <w:rsid w:val="006A6D3D"/>
    <w:rsid w:val="006A74CE"/>
    <w:rsid w:val="006A7850"/>
    <w:rsid w:val="006A797C"/>
    <w:rsid w:val="006A7BA0"/>
    <w:rsid w:val="006B035A"/>
    <w:rsid w:val="006B04B6"/>
    <w:rsid w:val="006B0A6F"/>
    <w:rsid w:val="006B142E"/>
    <w:rsid w:val="006B2720"/>
    <w:rsid w:val="006B3E75"/>
    <w:rsid w:val="006B47A5"/>
    <w:rsid w:val="006B4CDB"/>
    <w:rsid w:val="006B5477"/>
    <w:rsid w:val="006B5741"/>
    <w:rsid w:val="006B574A"/>
    <w:rsid w:val="006B737C"/>
    <w:rsid w:val="006C0385"/>
    <w:rsid w:val="006C0576"/>
    <w:rsid w:val="006C0FF7"/>
    <w:rsid w:val="006C38BB"/>
    <w:rsid w:val="006C3F78"/>
    <w:rsid w:val="006C4F3B"/>
    <w:rsid w:val="006C53C8"/>
    <w:rsid w:val="006C5D86"/>
    <w:rsid w:val="006C6CDF"/>
    <w:rsid w:val="006C7A2A"/>
    <w:rsid w:val="006C7AA3"/>
    <w:rsid w:val="006D1F0D"/>
    <w:rsid w:val="006D2BF4"/>
    <w:rsid w:val="006D585C"/>
    <w:rsid w:val="006D69FA"/>
    <w:rsid w:val="006D7494"/>
    <w:rsid w:val="006E0059"/>
    <w:rsid w:val="006E08B4"/>
    <w:rsid w:val="006E166B"/>
    <w:rsid w:val="006E1E6F"/>
    <w:rsid w:val="006E24D5"/>
    <w:rsid w:val="006E2DC4"/>
    <w:rsid w:val="006E30EF"/>
    <w:rsid w:val="006E772A"/>
    <w:rsid w:val="006F1E97"/>
    <w:rsid w:val="006F21B8"/>
    <w:rsid w:val="006F2F86"/>
    <w:rsid w:val="006F3059"/>
    <w:rsid w:val="006F5443"/>
    <w:rsid w:val="007002C8"/>
    <w:rsid w:val="00700B6F"/>
    <w:rsid w:val="00700FBD"/>
    <w:rsid w:val="00701FD0"/>
    <w:rsid w:val="007046BE"/>
    <w:rsid w:val="00704E66"/>
    <w:rsid w:val="007056F3"/>
    <w:rsid w:val="00706B2D"/>
    <w:rsid w:val="007078FB"/>
    <w:rsid w:val="007120B2"/>
    <w:rsid w:val="007141B3"/>
    <w:rsid w:val="00715343"/>
    <w:rsid w:val="00715A05"/>
    <w:rsid w:val="0071766A"/>
    <w:rsid w:val="00717CCD"/>
    <w:rsid w:val="007229E6"/>
    <w:rsid w:val="00725C27"/>
    <w:rsid w:val="007269B8"/>
    <w:rsid w:val="00726F8C"/>
    <w:rsid w:val="0072773F"/>
    <w:rsid w:val="00727B1F"/>
    <w:rsid w:val="0073081B"/>
    <w:rsid w:val="007329F1"/>
    <w:rsid w:val="00732A57"/>
    <w:rsid w:val="0073323F"/>
    <w:rsid w:val="00734F5C"/>
    <w:rsid w:val="00736958"/>
    <w:rsid w:val="00736DB0"/>
    <w:rsid w:val="00737AD3"/>
    <w:rsid w:val="007400E1"/>
    <w:rsid w:val="007406B2"/>
    <w:rsid w:val="007407CF"/>
    <w:rsid w:val="007426C0"/>
    <w:rsid w:val="00742D2C"/>
    <w:rsid w:val="0074368A"/>
    <w:rsid w:val="00743944"/>
    <w:rsid w:val="00745FFB"/>
    <w:rsid w:val="007463DF"/>
    <w:rsid w:val="007477F4"/>
    <w:rsid w:val="0074798B"/>
    <w:rsid w:val="00747FBB"/>
    <w:rsid w:val="00750BC4"/>
    <w:rsid w:val="0075126B"/>
    <w:rsid w:val="00751858"/>
    <w:rsid w:val="007542B9"/>
    <w:rsid w:val="0075630D"/>
    <w:rsid w:val="00764189"/>
    <w:rsid w:val="00767D29"/>
    <w:rsid w:val="00773910"/>
    <w:rsid w:val="00774325"/>
    <w:rsid w:val="00776057"/>
    <w:rsid w:val="00776B6D"/>
    <w:rsid w:val="00780513"/>
    <w:rsid w:val="007805FF"/>
    <w:rsid w:val="00780D82"/>
    <w:rsid w:val="00780E21"/>
    <w:rsid w:val="00781E32"/>
    <w:rsid w:val="00782F5C"/>
    <w:rsid w:val="007830AB"/>
    <w:rsid w:val="00783639"/>
    <w:rsid w:val="007838C0"/>
    <w:rsid w:val="007849F9"/>
    <w:rsid w:val="007851B8"/>
    <w:rsid w:val="00786875"/>
    <w:rsid w:val="00787F0F"/>
    <w:rsid w:val="00790E3A"/>
    <w:rsid w:val="00791243"/>
    <w:rsid w:val="00792E4A"/>
    <w:rsid w:val="0079310A"/>
    <w:rsid w:val="00793409"/>
    <w:rsid w:val="00794597"/>
    <w:rsid w:val="00795633"/>
    <w:rsid w:val="00795D3E"/>
    <w:rsid w:val="0079701E"/>
    <w:rsid w:val="007A16F0"/>
    <w:rsid w:val="007A1A4F"/>
    <w:rsid w:val="007A219D"/>
    <w:rsid w:val="007A31CA"/>
    <w:rsid w:val="007A57B3"/>
    <w:rsid w:val="007A6EB0"/>
    <w:rsid w:val="007A77B4"/>
    <w:rsid w:val="007B1219"/>
    <w:rsid w:val="007B31BE"/>
    <w:rsid w:val="007B396A"/>
    <w:rsid w:val="007B3B81"/>
    <w:rsid w:val="007B46A7"/>
    <w:rsid w:val="007B5868"/>
    <w:rsid w:val="007B6605"/>
    <w:rsid w:val="007B67FB"/>
    <w:rsid w:val="007B7535"/>
    <w:rsid w:val="007C0DD6"/>
    <w:rsid w:val="007C1D0F"/>
    <w:rsid w:val="007C21D2"/>
    <w:rsid w:val="007C2F0A"/>
    <w:rsid w:val="007C4BBE"/>
    <w:rsid w:val="007C5191"/>
    <w:rsid w:val="007C6BAC"/>
    <w:rsid w:val="007C7255"/>
    <w:rsid w:val="007C79F1"/>
    <w:rsid w:val="007C7CFF"/>
    <w:rsid w:val="007D1B02"/>
    <w:rsid w:val="007D38A7"/>
    <w:rsid w:val="007D3CA4"/>
    <w:rsid w:val="007D411E"/>
    <w:rsid w:val="007D49A9"/>
    <w:rsid w:val="007D6433"/>
    <w:rsid w:val="007D667A"/>
    <w:rsid w:val="007D6CE7"/>
    <w:rsid w:val="007D6F0A"/>
    <w:rsid w:val="007E23D5"/>
    <w:rsid w:val="007E4094"/>
    <w:rsid w:val="007E5FB7"/>
    <w:rsid w:val="007E686E"/>
    <w:rsid w:val="007E6AF9"/>
    <w:rsid w:val="007E721E"/>
    <w:rsid w:val="007E760D"/>
    <w:rsid w:val="007F208B"/>
    <w:rsid w:val="007F40AD"/>
    <w:rsid w:val="007F4CBE"/>
    <w:rsid w:val="007F7C3B"/>
    <w:rsid w:val="00801C3D"/>
    <w:rsid w:val="00801CD4"/>
    <w:rsid w:val="008037A6"/>
    <w:rsid w:val="00803A11"/>
    <w:rsid w:val="00806694"/>
    <w:rsid w:val="00810263"/>
    <w:rsid w:val="00810297"/>
    <w:rsid w:val="00810772"/>
    <w:rsid w:val="00811237"/>
    <w:rsid w:val="0081201A"/>
    <w:rsid w:val="00812C70"/>
    <w:rsid w:val="00813FED"/>
    <w:rsid w:val="00814387"/>
    <w:rsid w:val="00814C78"/>
    <w:rsid w:val="00814D6B"/>
    <w:rsid w:val="008151EC"/>
    <w:rsid w:val="00815720"/>
    <w:rsid w:val="00815BE3"/>
    <w:rsid w:val="008160E9"/>
    <w:rsid w:val="0081700F"/>
    <w:rsid w:val="00817033"/>
    <w:rsid w:val="00817836"/>
    <w:rsid w:val="008235B9"/>
    <w:rsid w:val="00823B57"/>
    <w:rsid w:val="008254EC"/>
    <w:rsid w:val="00825FF5"/>
    <w:rsid w:val="00826DC1"/>
    <w:rsid w:val="00830318"/>
    <w:rsid w:val="00832407"/>
    <w:rsid w:val="00833408"/>
    <w:rsid w:val="00835108"/>
    <w:rsid w:val="00835E37"/>
    <w:rsid w:val="00835F77"/>
    <w:rsid w:val="008405AB"/>
    <w:rsid w:val="00840E77"/>
    <w:rsid w:val="008418FF"/>
    <w:rsid w:val="00843967"/>
    <w:rsid w:val="00844981"/>
    <w:rsid w:val="00846E87"/>
    <w:rsid w:val="008479F9"/>
    <w:rsid w:val="00851849"/>
    <w:rsid w:val="00853629"/>
    <w:rsid w:val="00854343"/>
    <w:rsid w:val="00854A3D"/>
    <w:rsid w:val="00854B27"/>
    <w:rsid w:val="00856C9A"/>
    <w:rsid w:val="00857A9D"/>
    <w:rsid w:val="008619E5"/>
    <w:rsid w:val="00861C65"/>
    <w:rsid w:val="008629E8"/>
    <w:rsid w:val="00862A3E"/>
    <w:rsid w:val="008637CB"/>
    <w:rsid w:val="008644A4"/>
    <w:rsid w:val="00865829"/>
    <w:rsid w:val="00866054"/>
    <w:rsid w:val="008661CD"/>
    <w:rsid w:val="00866BF3"/>
    <w:rsid w:val="00866C32"/>
    <w:rsid w:val="00870254"/>
    <w:rsid w:val="00870496"/>
    <w:rsid w:val="0087059A"/>
    <w:rsid w:val="008720DB"/>
    <w:rsid w:val="0087327D"/>
    <w:rsid w:val="0087359B"/>
    <w:rsid w:val="008737CF"/>
    <w:rsid w:val="00873E30"/>
    <w:rsid w:val="0087400B"/>
    <w:rsid w:val="00874BB1"/>
    <w:rsid w:val="0087582A"/>
    <w:rsid w:val="008773AD"/>
    <w:rsid w:val="008774FF"/>
    <w:rsid w:val="0087773D"/>
    <w:rsid w:val="00880379"/>
    <w:rsid w:val="0088182D"/>
    <w:rsid w:val="008819C0"/>
    <w:rsid w:val="00882407"/>
    <w:rsid w:val="00882979"/>
    <w:rsid w:val="00886909"/>
    <w:rsid w:val="00886E5F"/>
    <w:rsid w:val="008900D9"/>
    <w:rsid w:val="0089012F"/>
    <w:rsid w:val="00891430"/>
    <w:rsid w:val="00892004"/>
    <w:rsid w:val="008925F9"/>
    <w:rsid w:val="008929D8"/>
    <w:rsid w:val="0089353A"/>
    <w:rsid w:val="00894BF8"/>
    <w:rsid w:val="0089693F"/>
    <w:rsid w:val="00897A02"/>
    <w:rsid w:val="008A14FF"/>
    <w:rsid w:val="008A2B91"/>
    <w:rsid w:val="008A44F6"/>
    <w:rsid w:val="008A5539"/>
    <w:rsid w:val="008A6556"/>
    <w:rsid w:val="008A7EF8"/>
    <w:rsid w:val="008B22E0"/>
    <w:rsid w:val="008B501E"/>
    <w:rsid w:val="008B541D"/>
    <w:rsid w:val="008B5BF9"/>
    <w:rsid w:val="008B7717"/>
    <w:rsid w:val="008B7F8A"/>
    <w:rsid w:val="008C10A1"/>
    <w:rsid w:val="008C12B9"/>
    <w:rsid w:val="008C34CD"/>
    <w:rsid w:val="008C35FE"/>
    <w:rsid w:val="008C4F97"/>
    <w:rsid w:val="008C554F"/>
    <w:rsid w:val="008C5685"/>
    <w:rsid w:val="008C5797"/>
    <w:rsid w:val="008C63B3"/>
    <w:rsid w:val="008C6EE0"/>
    <w:rsid w:val="008C76E4"/>
    <w:rsid w:val="008D0C0D"/>
    <w:rsid w:val="008D1D1A"/>
    <w:rsid w:val="008D2470"/>
    <w:rsid w:val="008D3D06"/>
    <w:rsid w:val="008D516C"/>
    <w:rsid w:val="008D5C30"/>
    <w:rsid w:val="008D6CEF"/>
    <w:rsid w:val="008D79D1"/>
    <w:rsid w:val="008E04F9"/>
    <w:rsid w:val="008E1768"/>
    <w:rsid w:val="008E1ECE"/>
    <w:rsid w:val="008E1EEC"/>
    <w:rsid w:val="008E1F6E"/>
    <w:rsid w:val="008E218B"/>
    <w:rsid w:val="008E3BB8"/>
    <w:rsid w:val="008E4303"/>
    <w:rsid w:val="008E4998"/>
    <w:rsid w:val="008E4A25"/>
    <w:rsid w:val="008E6782"/>
    <w:rsid w:val="008E6928"/>
    <w:rsid w:val="008E6C30"/>
    <w:rsid w:val="008F321C"/>
    <w:rsid w:val="008F32C2"/>
    <w:rsid w:val="008F3503"/>
    <w:rsid w:val="008F36D7"/>
    <w:rsid w:val="008F4B74"/>
    <w:rsid w:val="008F550F"/>
    <w:rsid w:val="008F57C4"/>
    <w:rsid w:val="008F6D9D"/>
    <w:rsid w:val="008F6FF8"/>
    <w:rsid w:val="00900AD8"/>
    <w:rsid w:val="00900BBB"/>
    <w:rsid w:val="009025E4"/>
    <w:rsid w:val="00903508"/>
    <w:rsid w:val="00904ACE"/>
    <w:rsid w:val="00905423"/>
    <w:rsid w:val="00905610"/>
    <w:rsid w:val="009065F0"/>
    <w:rsid w:val="009104D6"/>
    <w:rsid w:val="00910616"/>
    <w:rsid w:val="009118BC"/>
    <w:rsid w:val="0091268F"/>
    <w:rsid w:val="00913856"/>
    <w:rsid w:val="009148A8"/>
    <w:rsid w:val="00915B7F"/>
    <w:rsid w:val="00916176"/>
    <w:rsid w:val="00916198"/>
    <w:rsid w:val="009164CE"/>
    <w:rsid w:val="00917120"/>
    <w:rsid w:val="00917FBD"/>
    <w:rsid w:val="00920B69"/>
    <w:rsid w:val="00920C9A"/>
    <w:rsid w:val="0092175B"/>
    <w:rsid w:val="00921AE6"/>
    <w:rsid w:val="00921D36"/>
    <w:rsid w:val="009222EE"/>
    <w:rsid w:val="0092397C"/>
    <w:rsid w:val="00924FA4"/>
    <w:rsid w:val="0092555D"/>
    <w:rsid w:val="00925A18"/>
    <w:rsid w:val="00931209"/>
    <w:rsid w:val="00931CA5"/>
    <w:rsid w:val="00932F40"/>
    <w:rsid w:val="00933D81"/>
    <w:rsid w:val="009346EC"/>
    <w:rsid w:val="0093524E"/>
    <w:rsid w:val="00935EA7"/>
    <w:rsid w:val="009364F6"/>
    <w:rsid w:val="00936C68"/>
    <w:rsid w:val="00937A09"/>
    <w:rsid w:val="0094074B"/>
    <w:rsid w:val="00940E84"/>
    <w:rsid w:val="0094116E"/>
    <w:rsid w:val="00941E4A"/>
    <w:rsid w:val="0094280A"/>
    <w:rsid w:val="00943E65"/>
    <w:rsid w:val="00944A19"/>
    <w:rsid w:val="0094536F"/>
    <w:rsid w:val="0094592C"/>
    <w:rsid w:val="00945DDA"/>
    <w:rsid w:val="009461B0"/>
    <w:rsid w:val="0094635A"/>
    <w:rsid w:val="00946B7F"/>
    <w:rsid w:val="00950165"/>
    <w:rsid w:val="00950D84"/>
    <w:rsid w:val="00952A09"/>
    <w:rsid w:val="00952B38"/>
    <w:rsid w:val="00954A58"/>
    <w:rsid w:val="00955F1F"/>
    <w:rsid w:val="00956A1A"/>
    <w:rsid w:val="00957D23"/>
    <w:rsid w:val="00957D45"/>
    <w:rsid w:val="00960195"/>
    <w:rsid w:val="009607F0"/>
    <w:rsid w:val="00961D3A"/>
    <w:rsid w:val="00961F96"/>
    <w:rsid w:val="00963F70"/>
    <w:rsid w:val="00965844"/>
    <w:rsid w:val="009722E8"/>
    <w:rsid w:val="009733FD"/>
    <w:rsid w:val="0097385A"/>
    <w:rsid w:val="00976F66"/>
    <w:rsid w:val="0098065A"/>
    <w:rsid w:val="009810A9"/>
    <w:rsid w:val="009822DD"/>
    <w:rsid w:val="0098249F"/>
    <w:rsid w:val="00982CDA"/>
    <w:rsid w:val="00983FB4"/>
    <w:rsid w:val="0098486C"/>
    <w:rsid w:val="00985704"/>
    <w:rsid w:val="009869C9"/>
    <w:rsid w:val="00990B1B"/>
    <w:rsid w:val="00992F56"/>
    <w:rsid w:val="009931E2"/>
    <w:rsid w:val="009938A5"/>
    <w:rsid w:val="009940FB"/>
    <w:rsid w:val="00995BD6"/>
    <w:rsid w:val="00995C3D"/>
    <w:rsid w:val="00996AA4"/>
    <w:rsid w:val="009A0850"/>
    <w:rsid w:val="009A1D13"/>
    <w:rsid w:val="009A1DE8"/>
    <w:rsid w:val="009A2370"/>
    <w:rsid w:val="009A292F"/>
    <w:rsid w:val="009A3713"/>
    <w:rsid w:val="009A4BCA"/>
    <w:rsid w:val="009A5C75"/>
    <w:rsid w:val="009A5F55"/>
    <w:rsid w:val="009A6800"/>
    <w:rsid w:val="009A681B"/>
    <w:rsid w:val="009A6CA5"/>
    <w:rsid w:val="009A7251"/>
    <w:rsid w:val="009B04BE"/>
    <w:rsid w:val="009B106D"/>
    <w:rsid w:val="009B2500"/>
    <w:rsid w:val="009B3691"/>
    <w:rsid w:val="009B36EA"/>
    <w:rsid w:val="009B46DB"/>
    <w:rsid w:val="009C043A"/>
    <w:rsid w:val="009C1498"/>
    <w:rsid w:val="009C33A3"/>
    <w:rsid w:val="009C4BD8"/>
    <w:rsid w:val="009C54CF"/>
    <w:rsid w:val="009C627D"/>
    <w:rsid w:val="009C6DB7"/>
    <w:rsid w:val="009D217F"/>
    <w:rsid w:val="009D2FF5"/>
    <w:rsid w:val="009D3776"/>
    <w:rsid w:val="009D3A5F"/>
    <w:rsid w:val="009D3EA8"/>
    <w:rsid w:val="009D571C"/>
    <w:rsid w:val="009D62D4"/>
    <w:rsid w:val="009D6887"/>
    <w:rsid w:val="009D6A8D"/>
    <w:rsid w:val="009D71B4"/>
    <w:rsid w:val="009E09D9"/>
    <w:rsid w:val="009E0C01"/>
    <w:rsid w:val="009E0C09"/>
    <w:rsid w:val="009E4C33"/>
    <w:rsid w:val="009E7795"/>
    <w:rsid w:val="009E7D00"/>
    <w:rsid w:val="009F0596"/>
    <w:rsid w:val="009F21DA"/>
    <w:rsid w:val="009F2B4D"/>
    <w:rsid w:val="009F300F"/>
    <w:rsid w:val="009F33E0"/>
    <w:rsid w:val="009F37F2"/>
    <w:rsid w:val="009F3D65"/>
    <w:rsid w:val="009F3DC7"/>
    <w:rsid w:val="009F6E5C"/>
    <w:rsid w:val="009F7538"/>
    <w:rsid w:val="00A00C07"/>
    <w:rsid w:val="00A01278"/>
    <w:rsid w:val="00A0435A"/>
    <w:rsid w:val="00A0473D"/>
    <w:rsid w:val="00A06C3A"/>
    <w:rsid w:val="00A07AAA"/>
    <w:rsid w:val="00A107DC"/>
    <w:rsid w:val="00A10EED"/>
    <w:rsid w:val="00A117F8"/>
    <w:rsid w:val="00A119B3"/>
    <w:rsid w:val="00A12A15"/>
    <w:rsid w:val="00A140B1"/>
    <w:rsid w:val="00A14D5B"/>
    <w:rsid w:val="00A150AC"/>
    <w:rsid w:val="00A15204"/>
    <w:rsid w:val="00A1520D"/>
    <w:rsid w:val="00A1552A"/>
    <w:rsid w:val="00A17A03"/>
    <w:rsid w:val="00A20AF9"/>
    <w:rsid w:val="00A21315"/>
    <w:rsid w:val="00A22651"/>
    <w:rsid w:val="00A233D0"/>
    <w:rsid w:val="00A235C4"/>
    <w:rsid w:val="00A23AFC"/>
    <w:rsid w:val="00A2423C"/>
    <w:rsid w:val="00A24BAC"/>
    <w:rsid w:val="00A25744"/>
    <w:rsid w:val="00A26DDA"/>
    <w:rsid w:val="00A27A21"/>
    <w:rsid w:val="00A309DE"/>
    <w:rsid w:val="00A3200F"/>
    <w:rsid w:val="00A32839"/>
    <w:rsid w:val="00A3288A"/>
    <w:rsid w:val="00A335F3"/>
    <w:rsid w:val="00A33FA7"/>
    <w:rsid w:val="00A3592F"/>
    <w:rsid w:val="00A401DD"/>
    <w:rsid w:val="00A40D84"/>
    <w:rsid w:val="00A40FA2"/>
    <w:rsid w:val="00A41B10"/>
    <w:rsid w:val="00A41D5F"/>
    <w:rsid w:val="00A41DF3"/>
    <w:rsid w:val="00A42E59"/>
    <w:rsid w:val="00A44276"/>
    <w:rsid w:val="00A45BC3"/>
    <w:rsid w:val="00A45C20"/>
    <w:rsid w:val="00A474D4"/>
    <w:rsid w:val="00A47A08"/>
    <w:rsid w:val="00A506D8"/>
    <w:rsid w:val="00A50723"/>
    <w:rsid w:val="00A50E0C"/>
    <w:rsid w:val="00A52259"/>
    <w:rsid w:val="00A52D04"/>
    <w:rsid w:val="00A54D41"/>
    <w:rsid w:val="00A5627F"/>
    <w:rsid w:val="00A5654F"/>
    <w:rsid w:val="00A56EA9"/>
    <w:rsid w:val="00A56FC6"/>
    <w:rsid w:val="00A572D2"/>
    <w:rsid w:val="00A578E0"/>
    <w:rsid w:val="00A60BD8"/>
    <w:rsid w:val="00A615F2"/>
    <w:rsid w:val="00A61D81"/>
    <w:rsid w:val="00A6286E"/>
    <w:rsid w:val="00A641C9"/>
    <w:rsid w:val="00A64572"/>
    <w:rsid w:val="00A6476E"/>
    <w:rsid w:val="00A648E4"/>
    <w:rsid w:val="00A65CC3"/>
    <w:rsid w:val="00A66BC1"/>
    <w:rsid w:val="00A6797F"/>
    <w:rsid w:val="00A67E85"/>
    <w:rsid w:val="00A7140A"/>
    <w:rsid w:val="00A71757"/>
    <w:rsid w:val="00A723C5"/>
    <w:rsid w:val="00A72501"/>
    <w:rsid w:val="00A737FC"/>
    <w:rsid w:val="00A75470"/>
    <w:rsid w:val="00A76F81"/>
    <w:rsid w:val="00A77096"/>
    <w:rsid w:val="00A80AE4"/>
    <w:rsid w:val="00A80BDC"/>
    <w:rsid w:val="00A82FA9"/>
    <w:rsid w:val="00A831EF"/>
    <w:rsid w:val="00A83484"/>
    <w:rsid w:val="00A83503"/>
    <w:rsid w:val="00A84E0F"/>
    <w:rsid w:val="00A85878"/>
    <w:rsid w:val="00A86B1B"/>
    <w:rsid w:val="00A9171A"/>
    <w:rsid w:val="00A923E7"/>
    <w:rsid w:val="00A92412"/>
    <w:rsid w:val="00A9268C"/>
    <w:rsid w:val="00A93E42"/>
    <w:rsid w:val="00A947D0"/>
    <w:rsid w:val="00A949FD"/>
    <w:rsid w:val="00A94EC4"/>
    <w:rsid w:val="00A9528E"/>
    <w:rsid w:val="00A95534"/>
    <w:rsid w:val="00A959AB"/>
    <w:rsid w:val="00A965DF"/>
    <w:rsid w:val="00A96F8B"/>
    <w:rsid w:val="00A9789A"/>
    <w:rsid w:val="00AA004C"/>
    <w:rsid w:val="00AA147B"/>
    <w:rsid w:val="00AA1EE5"/>
    <w:rsid w:val="00AA29FB"/>
    <w:rsid w:val="00AA2B23"/>
    <w:rsid w:val="00AA2FC3"/>
    <w:rsid w:val="00AA3047"/>
    <w:rsid w:val="00AA3634"/>
    <w:rsid w:val="00AA3907"/>
    <w:rsid w:val="00AA46DF"/>
    <w:rsid w:val="00AA5DE6"/>
    <w:rsid w:val="00AA6164"/>
    <w:rsid w:val="00AA67C2"/>
    <w:rsid w:val="00AA7423"/>
    <w:rsid w:val="00AA7837"/>
    <w:rsid w:val="00AA78AB"/>
    <w:rsid w:val="00AA7EEF"/>
    <w:rsid w:val="00AB23F8"/>
    <w:rsid w:val="00AB6AA3"/>
    <w:rsid w:val="00AB7482"/>
    <w:rsid w:val="00AB749D"/>
    <w:rsid w:val="00AB76F7"/>
    <w:rsid w:val="00AB7E25"/>
    <w:rsid w:val="00AC2270"/>
    <w:rsid w:val="00AC377E"/>
    <w:rsid w:val="00AC4806"/>
    <w:rsid w:val="00AC6B39"/>
    <w:rsid w:val="00AC7771"/>
    <w:rsid w:val="00AC799A"/>
    <w:rsid w:val="00AC7CB7"/>
    <w:rsid w:val="00AC7E2C"/>
    <w:rsid w:val="00AD0303"/>
    <w:rsid w:val="00AD0A27"/>
    <w:rsid w:val="00AD0FA4"/>
    <w:rsid w:val="00AD1683"/>
    <w:rsid w:val="00AD18E4"/>
    <w:rsid w:val="00AD1E9E"/>
    <w:rsid w:val="00AD24F5"/>
    <w:rsid w:val="00AD2B62"/>
    <w:rsid w:val="00AD3A34"/>
    <w:rsid w:val="00AD55B2"/>
    <w:rsid w:val="00AD7294"/>
    <w:rsid w:val="00AD79FE"/>
    <w:rsid w:val="00AD7EF5"/>
    <w:rsid w:val="00AE18D1"/>
    <w:rsid w:val="00AE19F8"/>
    <w:rsid w:val="00AE2363"/>
    <w:rsid w:val="00AE4022"/>
    <w:rsid w:val="00AE77D8"/>
    <w:rsid w:val="00AE7A86"/>
    <w:rsid w:val="00AF183D"/>
    <w:rsid w:val="00AF1B81"/>
    <w:rsid w:val="00AF20B3"/>
    <w:rsid w:val="00AF3DAD"/>
    <w:rsid w:val="00AF50D3"/>
    <w:rsid w:val="00AF58D2"/>
    <w:rsid w:val="00AF5AA2"/>
    <w:rsid w:val="00AF5BA8"/>
    <w:rsid w:val="00B006BC"/>
    <w:rsid w:val="00B0078C"/>
    <w:rsid w:val="00B01BE8"/>
    <w:rsid w:val="00B01E42"/>
    <w:rsid w:val="00B02834"/>
    <w:rsid w:val="00B02C93"/>
    <w:rsid w:val="00B069F3"/>
    <w:rsid w:val="00B06C7C"/>
    <w:rsid w:val="00B07071"/>
    <w:rsid w:val="00B0746B"/>
    <w:rsid w:val="00B10226"/>
    <w:rsid w:val="00B10FFD"/>
    <w:rsid w:val="00B11BAA"/>
    <w:rsid w:val="00B11E6B"/>
    <w:rsid w:val="00B12669"/>
    <w:rsid w:val="00B14B86"/>
    <w:rsid w:val="00B1520C"/>
    <w:rsid w:val="00B1645A"/>
    <w:rsid w:val="00B16BBD"/>
    <w:rsid w:val="00B21AEC"/>
    <w:rsid w:val="00B22066"/>
    <w:rsid w:val="00B22207"/>
    <w:rsid w:val="00B24952"/>
    <w:rsid w:val="00B25143"/>
    <w:rsid w:val="00B253AD"/>
    <w:rsid w:val="00B254D8"/>
    <w:rsid w:val="00B27052"/>
    <w:rsid w:val="00B306C2"/>
    <w:rsid w:val="00B31BA1"/>
    <w:rsid w:val="00B31E76"/>
    <w:rsid w:val="00B3444C"/>
    <w:rsid w:val="00B378DB"/>
    <w:rsid w:val="00B40059"/>
    <w:rsid w:val="00B4031B"/>
    <w:rsid w:val="00B40E91"/>
    <w:rsid w:val="00B419BF"/>
    <w:rsid w:val="00B42300"/>
    <w:rsid w:val="00B43001"/>
    <w:rsid w:val="00B439A1"/>
    <w:rsid w:val="00B4432D"/>
    <w:rsid w:val="00B44AF1"/>
    <w:rsid w:val="00B45BD6"/>
    <w:rsid w:val="00B46721"/>
    <w:rsid w:val="00B46C11"/>
    <w:rsid w:val="00B46E5C"/>
    <w:rsid w:val="00B50044"/>
    <w:rsid w:val="00B5056A"/>
    <w:rsid w:val="00B51449"/>
    <w:rsid w:val="00B519C6"/>
    <w:rsid w:val="00B51D05"/>
    <w:rsid w:val="00B51E13"/>
    <w:rsid w:val="00B52582"/>
    <w:rsid w:val="00B5273E"/>
    <w:rsid w:val="00B55318"/>
    <w:rsid w:val="00B55AE7"/>
    <w:rsid w:val="00B56937"/>
    <w:rsid w:val="00B5716E"/>
    <w:rsid w:val="00B571D6"/>
    <w:rsid w:val="00B57B00"/>
    <w:rsid w:val="00B57F50"/>
    <w:rsid w:val="00B6252C"/>
    <w:rsid w:val="00B62A01"/>
    <w:rsid w:val="00B638BD"/>
    <w:rsid w:val="00B63FC4"/>
    <w:rsid w:val="00B65140"/>
    <w:rsid w:val="00B67BE7"/>
    <w:rsid w:val="00B717C9"/>
    <w:rsid w:val="00B72C69"/>
    <w:rsid w:val="00B739EB"/>
    <w:rsid w:val="00B745CD"/>
    <w:rsid w:val="00B749EF"/>
    <w:rsid w:val="00B74CF2"/>
    <w:rsid w:val="00B75F5F"/>
    <w:rsid w:val="00B8004F"/>
    <w:rsid w:val="00B8074A"/>
    <w:rsid w:val="00B81BD7"/>
    <w:rsid w:val="00B841E6"/>
    <w:rsid w:val="00B8464D"/>
    <w:rsid w:val="00B84CE2"/>
    <w:rsid w:val="00B86014"/>
    <w:rsid w:val="00B87E71"/>
    <w:rsid w:val="00B90369"/>
    <w:rsid w:val="00B907A8"/>
    <w:rsid w:val="00B90CA1"/>
    <w:rsid w:val="00B91411"/>
    <w:rsid w:val="00B91D4D"/>
    <w:rsid w:val="00B932A9"/>
    <w:rsid w:val="00B935D5"/>
    <w:rsid w:val="00B94C4C"/>
    <w:rsid w:val="00B96080"/>
    <w:rsid w:val="00B97594"/>
    <w:rsid w:val="00B97CDA"/>
    <w:rsid w:val="00BA1341"/>
    <w:rsid w:val="00BA3284"/>
    <w:rsid w:val="00BA50F8"/>
    <w:rsid w:val="00BA5F7D"/>
    <w:rsid w:val="00BB005E"/>
    <w:rsid w:val="00BB0D6A"/>
    <w:rsid w:val="00BB1876"/>
    <w:rsid w:val="00BB219E"/>
    <w:rsid w:val="00BB241D"/>
    <w:rsid w:val="00BB4CA6"/>
    <w:rsid w:val="00BB639C"/>
    <w:rsid w:val="00BB63C2"/>
    <w:rsid w:val="00BB754A"/>
    <w:rsid w:val="00BC10DB"/>
    <w:rsid w:val="00BC22D1"/>
    <w:rsid w:val="00BC2D1B"/>
    <w:rsid w:val="00BC2EFC"/>
    <w:rsid w:val="00BC57CB"/>
    <w:rsid w:val="00BD588B"/>
    <w:rsid w:val="00BD5AC1"/>
    <w:rsid w:val="00BD5DAC"/>
    <w:rsid w:val="00BD7909"/>
    <w:rsid w:val="00BE1D67"/>
    <w:rsid w:val="00BE23A0"/>
    <w:rsid w:val="00BE2DB7"/>
    <w:rsid w:val="00BE32DA"/>
    <w:rsid w:val="00BE4694"/>
    <w:rsid w:val="00BE5630"/>
    <w:rsid w:val="00BE593D"/>
    <w:rsid w:val="00BE696F"/>
    <w:rsid w:val="00BE6C07"/>
    <w:rsid w:val="00BE7FEB"/>
    <w:rsid w:val="00BF0468"/>
    <w:rsid w:val="00BF0C3F"/>
    <w:rsid w:val="00BF334C"/>
    <w:rsid w:val="00BF526E"/>
    <w:rsid w:val="00BF5479"/>
    <w:rsid w:val="00BF555D"/>
    <w:rsid w:val="00BF5C86"/>
    <w:rsid w:val="00BF5F11"/>
    <w:rsid w:val="00BF6482"/>
    <w:rsid w:val="00C013C5"/>
    <w:rsid w:val="00C03B04"/>
    <w:rsid w:val="00C03D82"/>
    <w:rsid w:val="00C04A1C"/>
    <w:rsid w:val="00C04EEF"/>
    <w:rsid w:val="00C05336"/>
    <w:rsid w:val="00C06FC8"/>
    <w:rsid w:val="00C079FA"/>
    <w:rsid w:val="00C107BD"/>
    <w:rsid w:val="00C108E1"/>
    <w:rsid w:val="00C111FB"/>
    <w:rsid w:val="00C119E4"/>
    <w:rsid w:val="00C13292"/>
    <w:rsid w:val="00C1394D"/>
    <w:rsid w:val="00C13C60"/>
    <w:rsid w:val="00C148A1"/>
    <w:rsid w:val="00C15F29"/>
    <w:rsid w:val="00C16056"/>
    <w:rsid w:val="00C160C3"/>
    <w:rsid w:val="00C1619D"/>
    <w:rsid w:val="00C2203C"/>
    <w:rsid w:val="00C22D6A"/>
    <w:rsid w:val="00C2332D"/>
    <w:rsid w:val="00C2361D"/>
    <w:rsid w:val="00C23C5D"/>
    <w:rsid w:val="00C24414"/>
    <w:rsid w:val="00C263F9"/>
    <w:rsid w:val="00C2676B"/>
    <w:rsid w:val="00C26D0D"/>
    <w:rsid w:val="00C278E0"/>
    <w:rsid w:val="00C3027F"/>
    <w:rsid w:val="00C33D2B"/>
    <w:rsid w:val="00C36D07"/>
    <w:rsid w:val="00C37029"/>
    <w:rsid w:val="00C37898"/>
    <w:rsid w:val="00C37AEF"/>
    <w:rsid w:val="00C4064A"/>
    <w:rsid w:val="00C41538"/>
    <w:rsid w:val="00C41E15"/>
    <w:rsid w:val="00C427A0"/>
    <w:rsid w:val="00C42C7A"/>
    <w:rsid w:val="00C43E53"/>
    <w:rsid w:val="00C45513"/>
    <w:rsid w:val="00C455F2"/>
    <w:rsid w:val="00C4739E"/>
    <w:rsid w:val="00C47A23"/>
    <w:rsid w:val="00C50858"/>
    <w:rsid w:val="00C51404"/>
    <w:rsid w:val="00C52863"/>
    <w:rsid w:val="00C534BE"/>
    <w:rsid w:val="00C53A43"/>
    <w:rsid w:val="00C53FE1"/>
    <w:rsid w:val="00C54EED"/>
    <w:rsid w:val="00C56EA7"/>
    <w:rsid w:val="00C5736B"/>
    <w:rsid w:val="00C5746E"/>
    <w:rsid w:val="00C578B7"/>
    <w:rsid w:val="00C6332C"/>
    <w:rsid w:val="00C63DDC"/>
    <w:rsid w:val="00C6406F"/>
    <w:rsid w:val="00C66208"/>
    <w:rsid w:val="00C67EEB"/>
    <w:rsid w:val="00C70131"/>
    <w:rsid w:val="00C70727"/>
    <w:rsid w:val="00C70A12"/>
    <w:rsid w:val="00C70E3D"/>
    <w:rsid w:val="00C713BB"/>
    <w:rsid w:val="00C71482"/>
    <w:rsid w:val="00C7183C"/>
    <w:rsid w:val="00C720CF"/>
    <w:rsid w:val="00C72504"/>
    <w:rsid w:val="00C73413"/>
    <w:rsid w:val="00C74627"/>
    <w:rsid w:val="00C751E3"/>
    <w:rsid w:val="00C762A7"/>
    <w:rsid w:val="00C76ADA"/>
    <w:rsid w:val="00C7769F"/>
    <w:rsid w:val="00C8057D"/>
    <w:rsid w:val="00C81062"/>
    <w:rsid w:val="00C8143F"/>
    <w:rsid w:val="00C8188F"/>
    <w:rsid w:val="00C82C87"/>
    <w:rsid w:val="00C82D1D"/>
    <w:rsid w:val="00C8448D"/>
    <w:rsid w:val="00C8463D"/>
    <w:rsid w:val="00C8477B"/>
    <w:rsid w:val="00C84B1C"/>
    <w:rsid w:val="00C84F37"/>
    <w:rsid w:val="00C8566B"/>
    <w:rsid w:val="00C85DF5"/>
    <w:rsid w:val="00C861FF"/>
    <w:rsid w:val="00C9001E"/>
    <w:rsid w:val="00C950E7"/>
    <w:rsid w:val="00CA05BA"/>
    <w:rsid w:val="00CA1292"/>
    <w:rsid w:val="00CA6373"/>
    <w:rsid w:val="00CA6EAF"/>
    <w:rsid w:val="00CA764D"/>
    <w:rsid w:val="00CA772F"/>
    <w:rsid w:val="00CA778F"/>
    <w:rsid w:val="00CB13C0"/>
    <w:rsid w:val="00CB18C6"/>
    <w:rsid w:val="00CB2BCB"/>
    <w:rsid w:val="00CB38E5"/>
    <w:rsid w:val="00CB3975"/>
    <w:rsid w:val="00CC1690"/>
    <w:rsid w:val="00CC1BA3"/>
    <w:rsid w:val="00CC229C"/>
    <w:rsid w:val="00CC3DDC"/>
    <w:rsid w:val="00CC5660"/>
    <w:rsid w:val="00CC58C1"/>
    <w:rsid w:val="00CC6749"/>
    <w:rsid w:val="00CC7538"/>
    <w:rsid w:val="00CC75EC"/>
    <w:rsid w:val="00CD0A57"/>
    <w:rsid w:val="00CD0B71"/>
    <w:rsid w:val="00CD1201"/>
    <w:rsid w:val="00CD1B0E"/>
    <w:rsid w:val="00CD1FFB"/>
    <w:rsid w:val="00CD2CFC"/>
    <w:rsid w:val="00CD345C"/>
    <w:rsid w:val="00CD40B8"/>
    <w:rsid w:val="00CD4590"/>
    <w:rsid w:val="00CD481A"/>
    <w:rsid w:val="00CD53CA"/>
    <w:rsid w:val="00CD56FF"/>
    <w:rsid w:val="00CD6B59"/>
    <w:rsid w:val="00CE0A61"/>
    <w:rsid w:val="00CE1174"/>
    <w:rsid w:val="00CE16D6"/>
    <w:rsid w:val="00CE2FF4"/>
    <w:rsid w:val="00CF13FA"/>
    <w:rsid w:val="00CF25D9"/>
    <w:rsid w:val="00CF2D2C"/>
    <w:rsid w:val="00CF521A"/>
    <w:rsid w:val="00CF5C08"/>
    <w:rsid w:val="00CF618F"/>
    <w:rsid w:val="00CF6364"/>
    <w:rsid w:val="00CF6720"/>
    <w:rsid w:val="00CF72C6"/>
    <w:rsid w:val="00CF792B"/>
    <w:rsid w:val="00CF7F5F"/>
    <w:rsid w:val="00D0008F"/>
    <w:rsid w:val="00D00900"/>
    <w:rsid w:val="00D018AF"/>
    <w:rsid w:val="00D01E01"/>
    <w:rsid w:val="00D029B8"/>
    <w:rsid w:val="00D02E15"/>
    <w:rsid w:val="00D054A5"/>
    <w:rsid w:val="00D06731"/>
    <w:rsid w:val="00D07707"/>
    <w:rsid w:val="00D079EC"/>
    <w:rsid w:val="00D07EA6"/>
    <w:rsid w:val="00D1156C"/>
    <w:rsid w:val="00D1201A"/>
    <w:rsid w:val="00D16034"/>
    <w:rsid w:val="00D16B70"/>
    <w:rsid w:val="00D16FA6"/>
    <w:rsid w:val="00D173E0"/>
    <w:rsid w:val="00D203B9"/>
    <w:rsid w:val="00D22D27"/>
    <w:rsid w:val="00D23951"/>
    <w:rsid w:val="00D24480"/>
    <w:rsid w:val="00D2665F"/>
    <w:rsid w:val="00D26A05"/>
    <w:rsid w:val="00D26FE5"/>
    <w:rsid w:val="00D27FA0"/>
    <w:rsid w:val="00D314BE"/>
    <w:rsid w:val="00D31C93"/>
    <w:rsid w:val="00D31E47"/>
    <w:rsid w:val="00D322BC"/>
    <w:rsid w:val="00D32DC1"/>
    <w:rsid w:val="00D3385B"/>
    <w:rsid w:val="00D33A71"/>
    <w:rsid w:val="00D342CA"/>
    <w:rsid w:val="00D34CD0"/>
    <w:rsid w:val="00D3717D"/>
    <w:rsid w:val="00D40855"/>
    <w:rsid w:val="00D40BE7"/>
    <w:rsid w:val="00D416EB"/>
    <w:rsid w:val="00D42724"/>
    <w:rsid w:val="00D42CE9"/>
    <w:rsid w:val="00D4419B"/>
    <w:rsid w:val="00D44428"/>
    <w:rsid w:val="00D44F45"/>
    <w:rsid w:val="00D45584"/>
    <w:rsid w:val="00D45E71"/>
    <w:rsid w:val="00D45FD8"/>
    <w:rsid w:val="00D45FF0"/>
    <w:rsid w:val="00D465AC"/>
    <w:rsid w:val="00D474FA"/>
    <w:rsid w:val="00D509FB"/>
    <w:rsid w:val="00D51973"/>
    <w:rsid w:val="00D53C06"/>
    <w:rsid w:val="00D53FD4"/>
    <w:rsid w:val="00D5468B"/>
    <w:rsid w:val="00D54972"/>
    <w:rsid w:val="00D56FBC"/>
    <w:rsid w:val="00D573CD"/>
    <w:rsid w:val="00D6164C"/>
    <w:rsid w:val="00D616C8"/>
    <w:rsid w:val="00D62048"/>
    <w:rsid w:val="00D62B24"/>
    <w:rsid w:val="00D62D79"/>
    <w:rsid w:val="00D63019"/>
    <w:rsid w:val="00D6328F"/>
    <w:rsid w:val="00D64A02"/>
    <w:rsid w:val="00D66447"/>
    <w:rsid w:val="00D704C4"/>
    <w:rsid w:val="00D708B4"/>
    <w:rsid w:val="00D71887"/>
    <w:rsid w:val="00D7323A"/>
    <w:rsid w:val="00D7390B"/>
    <w:rsid w:val="00D741AE"/>
    <w:rsid w:val="00D74815"/>
    <w:rsid w:val="00D74B5C"/>
    <w:rsid w:val="00D758CF"/>
    <w:rsid w:val="00D76CC0"/>
    <w:rsid w:val="00D77762"/>
    <w:rsid w:val="00D81AE8"/>
    <w:rsid w:val="00D81D1A"/>
    <w:rsid w:val="00D8279E"/>
    <w:rsid w:val="00D85D10"/>
    <w:rsid w:val="00D866EE"/>
    <w:rsid w:val="00D86C00"/>
    <w:rsid w:val="00D87135"/>
    <w:rsid w:val="00D9002C"/>
    <w:rsid w:val="00D90246"/>
    <w:rsid w:val="00D902F0"/>
    <w:rsid w:val="00D90B63"/>
    <w:rsid w:val="00D90EFA"/>
    <w:rsid w:val="00D92A8A"/>
    <w:rsid w:val="00D930CE"/>
    <w:rsid w:val="00D9331C"/>
    <w:rsid w:val="00D933EC"/>
    <w:rsid w:val="00D9372A"/>
    <w:rsid w:val="00D9455B"/>
    <w:rsid w:val="00D94B4A"/>
    <w:rsid w:val="00D959B7"/>
    <w:rsid w:val="00DA1CC7"/>
    <w:rsid w:val="00DA4426"/>
    <w:rsid w:val="00DA55DB"/>
    <w:rsid w:val="00DA7FAC"/>
    <w:rsid w:val="00DB026D"/>
    <w:rsid w:val="00DB6B52"/>
    <w:rsid w:val="00DC2AE8"/>
    <w:rsid w:val="00DC4331"/>
    <w:rsid w:val="00DC62F1"/>
    <w:rsid w:val="00DC6453"/>
    <w:rsid w:val="00DC703E"/>
    <w:rsid w:val="00DC7D89"/>
    <w:rsid w:val="00DD0F7B"/>
    <w:rsid w:val="00DD17A9"/>
    <w:rsid w:val="00DD2B00"/>
    <w:rsid w:val="00DD5812"/>
    <w:rsid w:val="00DD65FE"/>
    <w:rsid w:val="00DD6ADE"/>
    <w:rsid w:val="00DD76A5"/>
    <w:rsid w:val="00DD7B5B"/>
    <w:rsid w:val="00DE0A0D"/>
    <w:rsid w:val="00DE0A5C"/>
    <w:rsid w:val="00DE18C2"/>
    <w:rsid w:val="00DE2F15"/>
    <w:rsid w:val="00DE3513"/>
    <w:rsid w:val="00DE65EF"/>
    <w:rsid w:val="00DE7916"/>
    <w:rsid w:val="00DE793F"/>
    <w:rsid w:val="00DF3E4C"/>
    <w:rsid w:val="00DF3F07"/>
    <w:rsid w:val="00DF52D1"/>
    <w:rsid w:val="00DF58C9"/>
    <w:rsid w:val="00DF64FE"/>
    <w:rsid w:val="00E0024E"/>
    <w:rsid w:val="00E01243"/>
    <w:rsid w:val="00E0151B"/>
    <w:rsid w:val="00E0236E"/>
    <w:rsid w:val="00E034C5"/>
    <w:rsid w:val="00E04A66"/>
    <w:rsid w:val="00E056A5"/>
    <w:rsid w:val="00E063CB"/>
    <w:rsid w:val="00E07B7B"/>
    <w:rsid w:val="00E10482"/>
    <w:rsid w:val="00E10FA7"/>
    <w:rsid w:val="00E1313E"/>
    <w:rsid w:val="00E13872"/>
    <w:rsid w:val="00E14C10"/>
    <w:rsid w:val="00E15EEF"/>
    <w:rsid w:val="00E16499"/>
    <w:rsid w:val="00E16F2A"/>
    <w:rsid w:val="00E1720C"/>
    <w:rsid w:val="00E20938"/>
    <w:rsid w:val="00E218AF"/>
    <w:rsid w:val="00E22EDC"/>
    <w:rsid w:val="00E23082"/>
    <w:rsid w:val="00E232E5"/>
    <w:rsid w:val="00E2373D"/>
    <w:rsid w:val="00E23ABF"/>
    <w:rsid w:val="00E23C4F"/>
    <w:rsid w:val="00E242E4"/>
    <w:rsid w:val="00E254ED"/>
    <w:rsid w:val="00E31377"/>
    <w:rsid w:val="00E3196F"/>
    <w:rsid w:val="00E34579"/>
    <w:rsid w:val="00E374CD"/>
    <w:rsid w:val="00E37E0B"/>
    <w:rsid w:val="00E40447"/>
    <w:rsid w:val="00E437CE"/>
    <w:rsid w:val="00E43A34"/>
    <w:rsid w:val="00E45256"/>
    <w:rsid w:val="00E45EAF"/>
    <w:rsid w:val="00E468DD"/>
    <w:rsid w:val="00E47B27"/>
    <w:rsid w:val="00E50BF2"/>
    <w:rsid w:val="00E51474"/>
    <w:rsid w:val="00E514F5"/>
    <w:rsid w:val="00E51EB3"/>
    <w:rsid w:val="00E5294D"/>
    <w:rsid w:val="00E5307B"/>
    <w:rsid w:val="00E54337"/>
    <w:rsid w:val="00E543E3"/>
    <w:rsid w:val="00E5466D"/>
    <w:rsid w:val="00E54D13"/>
    <w:rsid w:val="00E54F08"/>
    <w:rsid w:val="00E54FAE"/>
    <w:rsid w:val="00E574C7"/>
    <w:rsid w:val="00E57DAD"/>
    <w:rsid w:val="00E60EF9"/>
    <w:rsid w:val="00E617E8"/>
    <w:rsid w:val="00E63FF5"/>
    <w:rsid w:val="00E645DF"/>
    <w:rsid w:val="00E64E5F"/>
    <w:rsid w:val="00E65E66"/>
    <w:rsid w:val="00E67722"/>
    <w:rsid w:val="00E679C5"/>
    <w:rsid w:val="00E715B8"/>
    <w:rsid w:val="00E727B1"/>
    <w:rsid w:val="00E728C3"/>
    <w:rsid w:val="00E74318"/>
    <w:rsid w:val="00E75151"/>
    <w:rsid w:val="00E76574"/>
    <w:rsid w:val="00E77AD0"/>
    <w:rsid w:val="00E823DB"/>
    <w:rsid w:val="00E832EB"/>
    <w:rsid w:val="00E84E46"/>
    <w:rsid w:val="00E858DE"/>
    <w:rsid w:val="00E86252"/>
    <w:rsid w:val="00E87043"/>
    <w:rsid w:val="00E87535"/>
    <w:rsid w:val="00E878CC"/>
    <w:rsid w:val="00E87EDE"/>
    <w:rsid w:val="00E90D2C"/>
    <w:rsid w:val="00E91D1C"/>
    <w:rsid w:val="00E93EBD"/>
    <w:rsid w:val="00E95D99"/>
    <w:rsid w:val="00E9662B"/>
    <w:rsid w:val="00E96FA7"/>
    <w:rsid w:val="00EA1844"/>
    <w:rsid w:val="00EA1A80"/>
    <w:rsid w:val="00EA2CE3"/>
    <w:rsid w:val="00EA44E1"/>
    <w:rsid w:val="00EA6CC0"/>
    <w:rsid w:val="00EA764F"/>
    <w:rsid w:val="00EA7B42"/>
    <w:rsid w:val="00EB056C"/>
    <w:rsid w:val="00EB1440"/>
    <w:rsid w:val="00EB1D90"/>
    <w:rsid w:val="00EB3B91"/>
    <w:rsid w:val="00EB44C7"/>
    <w:rsid w:val="00EB497E"/>
    <w:rsid w:val="00EB5CE5"/>
    <w:rsid w:val="00EB6162"/>
    <w:rsid w:val="00EB68A9"/>
    <w:rsid w:val="00EB7037"/>
    <w:rsid w:val="00EB76BF"/>
    <w:rsid w:val="00EB7849"/>
    <w:rsid w:val="00EC01C8"/>
    <w:rsid w:val="00EC025A"/>
    <w:rsid w:val="00EC1308"/>
    <w:rsid w:val="00EC1573"/>
    <w:rsid w:val="00EC1771"/>
    <w:rsid w:val="00EC36D2"/>
    <w:rsid w:val="00EC3766"/>
    <w:rsid w:val="00EC531F"/>
    <w:rsid w:val="00ED00E4"/>
    <w:rsid w:val="00ED06D7"/>
    <w:rsid w:val="00ED1659"/>
    <w:rsid w:val="00ED2581"/>
    <w:rsid w:val="00ED472A"/>
    <w:rsid w:val="00ED557C"/>
    <w:rsid w:val="00EE0354"/>
    <w:rsid w:val="00EE04BF"/>
    <w:rsid w:val="00EE2CF4"/>
    <w:rsid w:val="00EE39D2"/>
    <w:rsid w:val="00EE4067"/>
    <w:rsid w:val="00EE45D6"/>
    <w:rsid w:val="00EE4728"/>
    <w:rsid w:val="00EE5780"/>
    <w:rsid w:val="00EE6DA2"/>
    <w:rsid w:val="00EF0B81"/>
    <w:rsid w:val="00EF4987"/>
    <w:rsid w:val="00EF6AFD"/>
    <w:rsid w:val="00EF75A7"/>
    <w:rsid w:val="00EF7724"/>
    <w:rsid w:val="00F005B9"/>
    <w:rsid w:val="00F00EA2"/>
    <w:rsid w:val="00F02999"/>
    <w:rsid w:val="00F037FC"/>
    <w:rsid w:val="00F03C68"/>
    <w:rsid w:val="00F0568C"/>
    <w:rsid w:val="00F100FA"/>
    <w:rsid w:val="00F102E4"/>
    <w:rsid w:val="00F10EFB"/>
    <w:rsid w:val="00F11D7E"/>
    <w:rsid w:val="00F12BA0"/>
    <w:rsid w:val="00F131EA"/>
    <w:rsid w:val="00F13224"/>
    <w:rsid w:val="00F13FC7"/>
    <w:rsid w:val="00F14BA2"/>
    <w:rsid w:val="00F14F37"/>
    <w:rsid w:val="00F15CDC"/>
    <w:rsid w:val="00F17416"/>
    <w:rsid w:val="00F21B95"/>
    <w:rsid w:val="00F21FB9"/>
    <w:rsid w:val="00F23921"/>
    <w:rsid w:val="00F24C99"/>
    <w:rsid w:val="00F26EE8"/>
    <w:rsid w:val="00F31200"/>
    <w:rsid w:val="00F3223D"/>
    <w:rsid w:val="00F3239C"/>
    <w:rsid w:val="00F3304A"/>
    <w:rsid w:val="00F35298"/>
    <w:rsid w:val="00F35A19"/>
    <w:rsid w:val="00F36402"/>
    <w:rsid w:val="00F40FA1"/>
    <w:rsid w:val="00F411C9"/>
    <w:rsid w:val="00F4171B"/>
    <w:rsid w:val="00F423B6"/>
    <w:rsid w:val="00F42D9A"/>
    <w:rsid w:val="00F43D95"/>
    <w:rsid w:val="00F448BD"/>
    <w:rsid w:val="00F45E2C"/>
    <w:rsid w:val="00F461B8"/>
    <w:rsid w:val="00F46C24"/>
    <w:rsid w:val="00F46DAB"/>
    <w:rsid w:val="00F47200"/>
    <w:rsid w:val="00F47810"/>
    <w:rsid w:val="00F500A0"/>
    <w:rsid w:val="00F517FE"/>
    <w:rsid w:val="00F52F43"/>
    <w:rsid w:val="00F5322F"/>
    <w:rsid w:val="00F53457"/>
    <w:rsid w:val="00F53AB3"/>
    <w:rsid w:val="00F54D58"/>
    <w:rsid w:val="00F55F1E"/>
    <w:rsid w:val="00F5685F"/>
    <w:rsid w:val="00F5725C"/>
    <w:rsid w:val="00F60248"/>
    <w:rsid w:val="00F62B25"/>
    <w:rsid w:val="00F634AF"/>
    <w:rsid w:val="00F63A68"/>
    <w:rsid w:val="00F6455D"/>
    <w:rsid w:val="00F65B59"/>
    <w:rsid w:val="00F664BB"/>
    <w:rsid w:val="00F668D8"/>
    <w:rsid w:val="00F66BAA"/>
    <w:rsid w:val="00F66C5D"/>
    <w:rsid w:val="00F66C84"/>
    <w:rsid w:val="00F675FF"/>
    <w:rsid w:val="00F6775E"/>
    <w:rsid w:val="00F73082"/>
    <w:rsid w:val="00F73D0C"/>
    <w:rsid w:val="00F7495C"/>
    <w:rsid w:val="00F74E8A"/>
    <w:rsid w:val="00F761DB"/>
    <w:rsid w:val="00F77825"/>
    <w:rsid w:val="00F800BA"/>
    <w:rsid w:val="00F81773"/>
    <w:rsid w:val="00F82104"/>
    <w:rsid w:val="00F830DE"/>
    <w:rsid w:val="00F83210"/>
    <w:rsid w:val="00F83B68"/>
    <w:rsid w:val="00F83DF4"/>
    <w:rsid w:val="00F85581"/>
    <w:rsid w:val="00F8568E"/>
    <w:rsid w:val="00F85859"/>
    <w:rsid w:val="00F868F1"/>
    <w:rsid w:val="00F86A2F"/>
    <w:rsid w:val="00F86B10"/>
    <w:rsid w:val="00F907C3"/>
    <w:rsid w:val="00F908DD"/>
    <w:rsid w:val="00F90CE0"/>
    <w:rsid w:val="00F91C10"/>
    <w:rsid w:val="00F9359B"/>
    <w:rsid w:val="00F9411C"/>
    <w:rsid w:val="00F94AFB"/>
    <w:rsid w:val="00F94BE6"/>
    <w:rsid w:val="00F95571"/>
    <w:rsid w:val="00F97924"/>
    <w:rsid w:val="00F97DB7"/>
    <w:rsid w:val="00FA0F59"/>
    <w:rsid w:val="00FA2983"/>
    <w:rsid w:val="00FA30C1"/>
    <w:rsid w:val="00FA3E53"/>
    <w:rsid w:val="00FA3F06"/>
    <w:rsid w:val="00FA5921"/>
    <w:rsid w:val="00FA6886"/>
    <w:rsid w:val="00FA7B41"/>
    <w:rsid w:val="00FB29EE"/>
    <w:rsid w:val="00FB2EF2"/>
    <w:rsid w:val="00FB5F2D"/>
    <w:rsid w:val="00FC0223"/>
    <w:rsid w:val="00FC0D2F"/>
    <w:rsid w:val="00FC12B5"/>
    <w:rsid w:val="00FC1697"/>
    <w:rsid w:val="00FC3B72"/>
    <w:rsid w:val="00FC74D4"/>
    <w:rsid w:val="00FD1304"/>
    <w:rsid w:val="00FD257D"/>
    <w:rsid w:val="00FD2594"/>
    <w:rsid w:val="00FD2B86"/>
    <w:rsid w:val="00FD3B53"/>
    <w:rsid w:val="00FD52E3"/>
    <w:rsid w:val="00FD54A6"/>
    <w:rsid w:val="00FD61C2"/>
    <w:rsid w:val="00FD62B6"/>
    <w:rsid w:val="00FD6904"/>
    <w:rsid w:val="00FD7D84"/>
    <w:rsid w:val="00FE2891"/>
    <w:rsid w:val="00FE2927"/>
    <w:rsid w:val="00FE487A"/>
    <w:rsid w:val="00FF09BA"/>
    <w:rsid w:val="00FF0F41"/>
    <w:rsid w:val="00FF107C"/>
    <w:rsid w:val="00FF34CC"/>
    <w:rsid w:val="00FF35BB"/>
    <w:rsid w:val="00FF36E6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4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74C7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E574C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4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74C7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E574C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tevely</dc:creator>
  <cp:keywords/>
  <dc:description/>
  <cp:lastModifiedBy>Calumpang, Mario Jade</cp:lastModifiedBy>
  <cp:revision>4</cp:revision>
  <dcterms:created xsi:type="dcterms:W3CDTF">2017-05-25T16:00:00Z</dcterms:created>
  <dcterms:modified xsi:type="dcterms:W3CDTF">2018-02-07T09:48:00Z</dcterms:modified>
</cp:coreProperties>
</file>